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99BFA4" w14:textId="77777777" w:rsidR="0025460A" w:rsidRPr="00505BA1" w:rsidRDefault="0025460A" w:rsidP="00C04D69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A.1. 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>Survey participants (N=107) demographics.</w:t>
      </w:r>
    </w:p>
    <w:tbl>
      <w:tblPr>
        <w:tblStyle w:val="TableGrid"/>
        <w:tblW w:w="14430" w:type="dxa"/>
        <w:tblInd w:w="-5" w:type="dxa"/>
        <w:tblLook w:val="04A0" w:firstRow="1" w:lastRow="0" w:firstColumn="1" w:lastColumn="0" w:noHBand="0" w:noVBand="1"/>
      </w:tblPr>
      <w:tblGrid>
        <w:gridCol w:w="1843"/>
        <w:gridCol w:w="3799"/>
        <w:gridCol w:w="2693"/>
        <w:gridCol w:w="2410"/>
        <w:gridCol w:w="3685"/>
      </w:tblGrid>
      <w:tr w:rsidR="0025460A" w:rsidRPr="00505BA1" w14:paraId="5699B0F6" w14:textId="77777777" w:rsidTr="00CC6921">
        <w:trPr>
          <w:trHeight w:val="10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9C148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8C4AB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DA1F8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vi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B9CBB" w14:textId="270E0C32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PVA typ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89284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 of support</w:t>
            </w:r>
          </w:p>
        </w:tc>
      </w:tr>
      <w:tr w:rsidR="0025460A" w:rsidRPr="00505BA1" w14:paraId="2D7889BB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6B37E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 age =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3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0D8B8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condary education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N=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6CC8F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renthe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248E3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sychologic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05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1C7C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ffline only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53</w:t>
            </w:r>
          </w:p>
        </w:tc>
      </w:tr>
      <w:tr w:rsidR="0025460A" w:rsidRPr="00505BA1" w14:paraId="4B181F15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885C2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Range = 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– 74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00724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ocational education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3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EDB9A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levo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B6F98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hysic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8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51374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nline only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4</w:t>
            </w:r>
          </w:p>
        </w:tc>
      </w:tr>
      <w:tr w:rsidR="0025460A" w:rsidRPr="008B0CBD" w14:paraId="5116AAED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D4F94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ge category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2D0A2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Higher vocational education: 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AB809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ries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2FB4D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conomic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61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F7E21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ybrid (online and offline)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42</w:t>
            </w:r>
          </w:p>
        </w:tc>
      </w:tr>
      <w:tr w:rsidR="0025460A" w:rsidRPr="00505BA1" w14:paraId="30CF0810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8385C" w14:textId="77777777" w:rsidR="0025460A" w:rsidRPr="00505BA1" w:rsidRDefault="0025460A" w:rsidP="00C04D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21 – 2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1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721B2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University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A8AC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lder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7D64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xu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44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233EE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o help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8</w:t>
            </w:r>
          </w:p>
        </w:tc>
      </w:tr>
      <w:tr w:rsidR="0025460A" w:rsidRPr="00505BA1" w14:paraId="6B12CCCF" w14:textId="77777777" w:rsidTr="00CC6921">
        <w:trPr>
          <w:trHeight w:val="10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50842" w14:textId="77777777" w:rsidR="0025460A" w:rsidRPr="00505BA1" w:rsidRDefault="0025460A" w:rsidP="00C04D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30 – 3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27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A9987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ostdoctor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0A9CE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oningen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F34E7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D5F6E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60A" w:rsidRPr="00505BA1" w14:paraId="0F9B5A4B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816D6" w14:textId="77777777" w:rsidR="0025460A" w:rsidRPr="00505BA1" w:rsidRDefault="0025460A" w:rsidP="00C04D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40 – 4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40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0F07A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63EE7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mburg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801CE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A062B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60A" w:rsidRPr="00505BA1" w14:paraId="25478484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3AB56" w14:textId="77777777" w:rsidR="0025460A" w:rsidRPr="00505BA1" w:rsidRDefault="0025460A" w:rsidP="00C04D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50 – 5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25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0F602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A768D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ord-Brabant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1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2F889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5562B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60A" w:rsidRPr="00505BA1" w14:paraId="2676AA73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38E13" w14:textId="77777777" w:rsidR="0025460A" w:rsidRPr="00505BA1" w:rsidRDefault="0025460A" w:rsidP="00C04D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60 – 6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3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E4BBD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C6D85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oord-Holland: 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>N=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27BAF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9F80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60A" w:rsidRPr="00505BA1" w14:paraId="5A410FEF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5B30D" w14:textId="77777777" w:rsidR="0025460A" w:rsidRPr="00505BA1" w:rsidRDefault="0025460A" w:rsidP="00C04D6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70 – 74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</w:t>
            </w: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D92F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2A348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verijssel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FEBD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F5C9E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60A" w:rsidRPr="00505BA1" w14:paraId="6088D45C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D2B4E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2FCE4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CA174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trecht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AA4D4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209A5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60A" w:rsidRPr="00505BA1" w14:paraId="7210CACF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A9F4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0025B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3BB1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ee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9DEF3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AEE9E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460A" w:rsidRPr="00505BA1" w14:paraId="3F02029F" w14:textId="77777777" w:rsidTr="00CC6921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155DF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80A6E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4DD33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uid-Hol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D30F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9EA5" w14:textId="77777777" w:rsidR="0025460A" w:rsidRPr="00505BA1" w:rsidRDefault="0025460A" w:rsidP="00C04D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42AE58F" w14:textId="18D99005" w:rsidR="00732C92" w:rsidRDefault="00732C92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76C5FD" w14:textId="00966144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1E25FA" w14:textId="33A3AB1C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E8147F" w14:textId="6A671A9F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753D17" w14:textId="7CB545C3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4242B3" w14:textId="7605A66A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CE2518" w14:textId="6C71FBD5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D70CB8" w14:textId="340FCFE0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A6A6E7" w14:textId="5D5DE6A6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665C5F" w14:textId="4FF2A232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453168" w14:textId="3B852312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9F3D88" w14:textId="61087BFF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89CD91" w14:textId="4A9FE4AE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14B91B" w14:textId="7D0E2F1A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31E0AC" w14:textId="2884F370" w:rsidR="00C04D69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7BD812" w14:textId="77777777" w:rsidR="00C04D69" w:rsidRPr="00505BA1" w:rsidRDefault="00C04D69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368DE7" w14:textId="6F0B6B93" w:rsidR="00821998" w:rsidRPr="00505BA1" w:rsidRDefault="00821998" w:rsidP="00F9358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A.2. 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>Interview participants (N=18) demographics.</w:t>
      </w:r>
    </w:p>
    <w:tbl>
      <w:tblPr>
        <w:tblStyle w:val="TableGrid"/>
        <w:tblpPr w:leftFromText="141" w:rightFromText="141" w:vertAnchor="text" w:tblpY="1"/>
        <w:tblOverlap w:val="never"/>
        <w:tblW w:w="14567" w:type="dxa"/>
        <w:tblLook w:val="04A0" w:firstRow="1" w:lastRow="0" w:firstColumn="1" w:lastColumn="0" w:noHBand="0" w:noVBand="1"/>
      </w:tblPr>
      <w:tblGrid>
        <w:gridCol w:w="1843"/>
        <w:gridCol w:w="3794"/>
        <w:gridCol w:w="2835"/>
        <w:gridCol w:w="2409"/>
        <w:gridCol w:w="3686"/>
      </w:tblGrid>
      <w:tr w:rsidR="00821998" w:rsidRPr="00505BA1" w14:paraId="62512C56" w14:textId="77777777" w:rsidTr="00F93585">
        <w:trPr>
          <w:trHeight w:val="27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E84EC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E3FCE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al leve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29528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0F8C6" w14:textId="7FD4F02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VA typ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48437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support</w:t>
            </w:r>
          </w:p>
        </w:tc>
      </w:tr>
      <w:tr w:rsidR="00821998" w:rsidRPr="00505BA1" w14:paraId="449F92CA" w14:textId="77777777" w:rsidTr="00F93585">
        <w:trPr>
          <w:trHeight w:val="275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ED0D5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ean age:</w:t>
            </w: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E634E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condary education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N=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47EB4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renthe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D9149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sychologic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8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B8BCF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ffline only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2</w:t>
            </w:r>
          </w:p>
        </w:tc>
      </w:tr>
      <w:tr w:rsidR="00821998" w:rsidRPr="00505BA1" w14:paraId="5EBA70C1" w14:textId="77777777" w:rsidTr="00F93585">
        <w:trPr>
          <w:trHeight w:val="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F1C56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ange:</w:t>
            </w: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– 75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D79F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ocational education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2DA6F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levo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2AEEA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hysic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D11A4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Online only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0</w:t>
            </w:r>
          </w:p>
        </w:tc>
      </w:tr>
      <w:tr w:rsidR="00821998" w:rsidRPr="008B0CBD" w14:paraId="28EAFD2D" w14:textId="77777777" w:rsidTr="00F93585">
        <w:trPr>
          <w:trHeight w:val="269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49474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ge category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FE5AE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Higher vocational education: 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B1F40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ries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AA853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conomic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85C54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ybrid (online and offline)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6</w:t>
            </w:r>
          </w:p>
        </w:tc>
      </w:tr>
      <w:tr w:rsidR="00821998" w:rsidRPr="00505BA1" w14:paraId="5AFA83B1" w14:textId="77777777" w:rsidTr="00F93585">
        <w:trPr>
          <w:trHeight w:val="263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F6829" w14:textId="77777777" w:rsidR="00821998" w:rsidRPr="00505BA1" w:rsidRDefault="00821998" w:rsidP="00F935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26 – 2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2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BCB4E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University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34415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elder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9DD1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xu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1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E19A3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o help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0</w:t>
            </w:r>
          </w:p>
        </w:tc>
      </w:tr>
      <w:tr w:rsidR="00821998" w:rsidRPr="00505BA1" w14:paraId="387EE136" w14:textId="77777777" w:rsidTr="00F93585">
        <w:trPr>
          <w:trHeight w:val="121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AF258" w14:textId="77777777" w:rsidR="00821998" w:rsidRPr="00505BA1" w:rsidRDefault="00821998" w:rsidP="00F935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30 – 3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5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FFA06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ostdoctoral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7B324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oningen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2267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49758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998" w:rsidRPr="00505BA1" w14:paraId="7B594323" w14:textId="77777777" w:rsidTr="00F93585">
        <w:trPr>
          <w:trHeight w:val="12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2B113" w14:textId="77777777" w:rsidR="00821998" w:rsidRPr="00505BA1" w:rsidRDefault="00821998" w:rsidP="00F935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40 – 4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7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02BA5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61FC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mburg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6E2ED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C8AE5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998" w:rsidRPr="00505BA1" w14:paraId="41D8A860" w14:textId="77777777" w:rsidTr="00F93585">
        <w:trPr>
          <w:trHeight w:val="12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18EA7" w14:textId="77777777" w:rsidR="00821998" w:rsidRPr="00505BA1" w:rsidRDefault="00821998" w:rsidP="00F935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50 – 5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3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A56BC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E61BC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oord-Brabant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8314E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8462B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998" w:rsidRPr="00505BA1" w14:paraId="76A7C8B8" w14:textId="77777777" w:rsidTr="00F93585">
        <w:trPr>
          <w:trHeight w:val="104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05307" w14:textId="77777777" w:rsidR="00821998" w:rsidRPr="00505BA1" w:rsidRDefault="00821998" w:rsidP="00F935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60 – 69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0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F975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79CAC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oord-Holland: 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>N=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261E8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2C6F8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998" w:rsidRPr="00505BA1" w14:paraId="6D6203A2" w14:textId="77777777" w:rsidTr="00F93585">
        <w:trPr>
          <w:trHeight w:val="10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C36A1" w14:textId="77777777" w:rsidR="00821998" w:rsidRPr="00505BA1" w:rsidRDefault="00821998" w:rsidP="00F935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70 – 75:</w:t>
            </w: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=1</w:t>
            </w: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874A9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05DBF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verijssel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5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46DE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0B4BA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998" w:rsidRPr="00505BA1" w14:paraId="0BC684E4" w14:textId="77777777" w:rsidTr="00F93585">
        <w:trPr>
          <w:trHeight w:val="98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2434D" w14:textId="77777777" w:rsidR="00821998" w:rsidRPr="00505BA1" w:rsidRDefault="00821998" w:rsidP="00F9358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CDF13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6D0A4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Utrecht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EFD6C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CC38C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998" w:rsidRPr="00505BA1" w14:paraId="09BD83B9" w14:textId="77777777" w:rsidTr="00F93585">
        <w:trPr>
          <w:trHeight w:val="10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4C6B0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7400E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12511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ee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B7B2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EFC2F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998" w:rsidRPr="00505BA1" w14:paraId="59FB95DD" w14:textId="77777777" w:rsidTr="00F93585">
        <w:trPr>
          <w:trHeight w:val="92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1238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EC928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7E310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uid-Holland:</w:t>
            </w:r>
            <w:r w:rsidRPr="00505BA1">
              <w:rPr>
                <w:rFonts w:ascii="Times New Roman" w:hAnsi="Times New Roman" w:cs="Times New Roman"/>
                <w:sz w:val="24"/>
                <w:szCs w:val="24"/>
              </w:rPr>
              <w:t xml:space="preserve"> N=4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ECD5B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8EF28" w14:textId="77777777" w:rsidR="00821998" w:rsidRPr="00505BA1" w:rsidRDefault="00821998" w:rsidP="00F9358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9220F9" w14:textId="2A71CC7F" w:rsidR="00732C92" w:rsidRDefault="00732C92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BEDF1B" w14:textId="3781F529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A70462" w14:textId="155FD8F4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12C8B5" w14:textId="00AA86D9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03E410" w14:textId="1550FA41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9D56AE" w14:textId="55134935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EC5F4D" w14:textId="0A110024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3F1F86" w14:textId="15A9253C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062233" w14:textId="275AC93C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E6B9F1" w14:textId="0E7846C5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3F9C7A" w14:textId="1E62D4E8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8E80ED" w14:textId="05F4EA3B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CA7CA7" w14:textId="361CD462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0C728B" w14:textId="77930826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AC88D9" w14:textId="1C0ACE2B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93F939" w14:textId="78CCE2FC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2CD13C" w14:textId="3D63D605" w:rsidR="00C04D69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1654E2" w14:textId="77777777" w:rsidR="00C04D69" w:rsidRPr="00505BA1" w:rsidRDefault="00C04D69" w:rsidP="00E66506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AB723D" w14:textId="1CB55BDE" w:rsidR="00E66506" w:rsidRPr="00505BA1" w:rsidRDefault="00E66506" w:rsidP="00E6650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.3.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Help option correlations in the hybrid help user group (N=42).</w:t>
      </w: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4503"/>
        <w:gridCol w:w="961"/>
        <w:gridCol w:w="881"/>
        <w:gridCol w:w="851"/>
        <w:gridCol w:w="850"/>
        <w:gridCol w:w="851"/>
        <w:gridCol w:w="992"/>
        <w:gridCol w:w="851"/>
        <w:gridCol w:w="762"/>
        <w:gridCol w:w="756"/>
        <w:gridCol w:w="756"/>
        <w:gridCol w:w="702"/>
      </w:tblGrid>
      <w:tr w:rsidR="00C05F21" w:rsidRPr="00505BA1" w14:paraId="19CA537D" w14:textId="77777777" w:rsidTr="00C05F21">
        <w:trPr>
          <w:trHeight w:val="296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A6E4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60ECE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. 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2F3B1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.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B94B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3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4C191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4.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29B0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28D6D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8616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D2E8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.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E5B1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.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52B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.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78D7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.</w:t>
            </w:r>
          </w:p>
        </w:tc>
      </w:tr>
      <w:tr w:rsidR="00C05F21" w:rsidRPr="00505BA1" w14:paraId="38A50493" w14:textId="77777777" w:rsidTr="00C05F21">
        <w:trPr>
          <w:trHeight w:val="144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1ACA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 Internet search engine (On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9DB53" w14:textId="3ED1328F" w:rsidR="00E66506" w:rsidRPr="00505BA1" w:rsidRDefault="000D6EC1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FCE0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53E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251B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64F18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535B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B94B1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3F588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F5B31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A392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323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175873BA" w14:textId="77777777" w:rsidTr="00C05F21">
        <w:trPr>
          <w:trHeight w:val="149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D4A8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 Chat VT (On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0EFB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72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1A3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88F6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4A4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EDBB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FC55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33802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79A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9AE2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8ACF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4F0C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41081ED9" w14:textId="77777777" w:rsidTr="00C05F21">
        <w:trPr>
          <w:trHeight w:val="298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C5D6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 Chat DVA organization (On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8AA36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12*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6B96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3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771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041D8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AB8D6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1BA8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2C72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F111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8CF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022B1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FD26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60215F2A" w14:textId="77777777" w:rsidTr="00C05F21">
        <w:trPr>
          <w:trHeight w:val="142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44BDD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 SAFE (On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F3FBE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D2993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0C62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F2A53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8FA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3A9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41F2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6C1A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C3E2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AB95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587A3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7DC8F031" w14:textId="77777777" w:rsidTr="00C05F21">
        <w:trPr>
          <w:trHeight w:val="291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CBE1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. Courses or modules (On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6B2B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6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3995C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27B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2F098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4C6A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5701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A45D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67CB6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B14A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2FE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4D51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1BB46287" w14:textId="77777777" w:rsidTr="00C05F21">
        <w:trPr>
          <w:trHeight w:val="136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38AD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. VT (Off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29B33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7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8AA5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CFD3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B06BE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E5FBE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E91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0FB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EE4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0950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08F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E698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5331134B" w14:textId="77777777" w:rsidTr="00C05F21">
        <w:trPr>
          <w:trHeight w:val="124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84C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. DVA organization (Off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66E7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83FC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3240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B35D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CF2D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BE582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7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0A52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F62D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D05D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6261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FBBB6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7F39BD7A" w14:textId="77777777" w:rsidTr="00C05F21">
        <w:trPr>
          <w:trHeight w:val="99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DFB2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8. GP (family doctor) or GP office’s mental health worker (Dutch: </w:t>
            </w: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OH-GGZ</w:t>
            </w: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 (Off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948B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7286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62A1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AC94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8260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725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B773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1E26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64EE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CD49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5AB4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72644D6C" w14:textId="77777777" w:rsidTr="00C05F21">
        <w:trPr>
          <w:trHeight w:val="102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6F1F8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. Police (Off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DB2A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1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B784C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2EE5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DC38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25ED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E422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8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D2518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4C968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F83C1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6F63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3EE93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59A17903" w14:textId="77777777" w:rsidTr="00C05F21">
        <w:trPr>
          <w:trHeight w:val="567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B282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0. Social work / Social team (Dutch: </w:t>
            </w: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uurtteam / sociaal team</w:t>
            </w: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/ Centre for Children and Families (Dutch: </w:t>
            </w: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ntrum voor Jeugd en Gezin</w:t>
            </w: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(Off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FA2F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B351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AEDE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E54DC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A707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83D8D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5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DFAED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5</w:t>
            </w:r>
          </w:p>
          <w:p w14:paraId="78F0327B" w14:textId="77777777" w:rsidR="00E66506" w:rsidRPr="00505BA1" w:rsidRDefault="00E66506" w:rsidP="00E6650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D977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9*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87098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6*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522F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9C2E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5E7584F9" w14:textId="77777777" w:rsidTr="00C05F21">
        <w:trPr>
          <w:trHeight w:val="131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C3BF0" w14:textId="19C90A35" w:rsidR="006976A4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. Psychologist (Off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4237B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D6508" w14:textId="5099635A" w:rsidR="00E66506" w:rsidRPr="00505BA1" w:rsidRDefault="00E66506" w:rsidP="006976A4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9967C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EDDD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CC21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3FE1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3B4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EFED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64ED6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B256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9*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F36E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5F21" w:rsidRPr="00505BA1" w14:paraId="7D756FFE" w14:textId="77777777" w:rsidTr="00C05F21">
        <w:trPr>
          <w:trHeight w:val="75"/>
        </w:trPr>
        <w:tc>
          <w:tcPr>
            <w:tcW w:w="4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B1F4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12. Sexual Assault Centre (Dutch: </w:t>
            </w: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Centrum </w:t>
            </w:r>
            <w:proofErr w:type="spellStart"/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ksueel</w:t>
            </w:r>
            <w:proofErr w:type="spellEnd"/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eweld</w:t>
            </w:r>
            <w:proofErr w:type="spellEnd"/>
            <w:r w:rsidRPr="00505B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 (Offline)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B799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4D320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445B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38E8A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3725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07FAC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EE5A4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9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C9D99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A1F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06116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4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7977" w14:textId="77777777" w:rsidR="00E66506" w:rsidRPr="00505BA1" w:rsidRDefault="00E66506" w:rsidP="00E665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9</w:t>
            </w:r>
          </w:p>
        </w:tc>
      </w:tr>
    </w:tbl>
    <w:tbl>
      <w:tblPr>
        <w:tblW w:w="21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40"/>
      </w:tblGrid>
      <w:tr w:rsidR="00E66506" w:rsidRPr="00505BA1" w14:paraId="5052A2E6" w14:textId="77777777" w:rsidTr="00E66506">
        <w:trPr>
          <w:cantSplit/>
        </w:trPr>
        <w:tc>
          <w:tcPr>
            <w:tcW w:w="2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5EE3F6" w14:textId="77777777" w:rsidR="00E66506" w:rsidRPr="00505BA1" w:rsidRDefault="00E66506" w:rsidP="006976A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i/>
                <w:iCs/>
                <w:color w:val="010205"/>
                <w:sz w:val="24"/>
                <w:szCs w:val="24"/>
                <w:lang w:val="en-US"/>
              </w:rPr>
              <w:t>Note:</w:t>
            </w:r>
            <w:r w:rsidRPr="00505BA1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 interactions between offline and online help types were analyzed in one model with Pearson’s correlations. Only HG (N=42) was included as all </w:t>
            </w:r>
          </w:p>
          <w:p w14:paraId="44CCDBAB" w14:textId="77777777" w:rsidR="00E66506" w:rsidRPr="00505BA1" w:rsidRDefault="00E66506" w:rsidP="006976A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 xml:space="preserve">participants in this group used both online and offline help. | *Correlation is significant at the 0.05 level (2-tailed). | **Correlation is significant at the </w:t>
            </w:r>
          </w:p>
          <w:p w14:paraId="13982F13" w14:textId="07F7B44E" w:rsidR="00E66506" w:rsidRPr="00505BA1" w:rsidRDefault="00E66506" w:rsidP="006976A4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05BA1">
              <w:rPr>
                <w:rFonts w:ascii="Times New Roman" w:hAnsi="Times New Roman" w:cs="Times New Roman"/>
                <w:color w:val="010205"/>
                <w:sz w:val="24"/>
                <w:szCs w:val="24"/>
                <w:lang w:val="en-US"/>
              </w:rPr>
              <w:t>0.01 level (2-tailed).</w:t>
            </w:r>
          </w:p>
        </w:tc>
      </w:tr>
    </w:tbl>
    <w:p w14:paraId="3A8F3342" w14:textId="2533A4A0" w:rsidR="00E66506" w:rsidRPr="00505BA1" w:rsidRDefault="00E66506" w:rsidP="0082199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  <w:sectPr w:rsidR="00E66506" w:rsidRPr="00505BA1" w:rsidSect="00843D0B">
          <w:headerReference w:type="default" r:id="rId7"/>
          <w:footerReference w:type="defaul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70BBBB3" w14:textId="40A6E888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A.1.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The roles of online and offline help and the added value and potential of blended care.</w:t>
      </w:r>
      <w:r w:rsidRPr="00505BA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84C879" wp14:editId="2A8DDA4F">
            <wp:extent cx="5648325" cy="340042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39155" w14:textId="7B5B413E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6E2DFC8" w14:textId="78AFEA06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FB1D774" w14:textId="34A32694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720BC066" w14:textId="47E0F194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BA0A398" w14:textId="7CB0B61D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24763B5" w14:textId="27C8E342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0C31FE9" w14:textId="38AC0BAE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B48EA7A" w14:textId="7758231B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B47CC61" w14:textId="5C786B98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2C49591" w14:textId="1AAA8C02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BC9E246" w14:textId="2AFA5E17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1F856D8" w14:textId="0F28890B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11E260B" w14:textId="1CA62C92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2E0895D6" w14:textId="1A690072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942D6C0" w14:textId="24356C94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09321AA" w14:textId="177F3D91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769B01B" w14:textId="7C95B9C5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704C317" w14:textId="2CBCFB09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8F74C27" w14:textId="723163BC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BCC0EE4" w14:textId="0E643ABD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362E2C84" w14:textId="246EA536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3C4D99D" w14:textId="71DD436F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070ECA3" w14:textId="17331809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E2DDD8D" w14:textId="60991A40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6C90F3A5" w14:textId="0FDFFE73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F313ED9" w14:textId="3F44BFBB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4B7C4BEA" w14:textId="7A7927D2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14F99F00" w14:textId="47557248" w:rsidR="009F49AE" w:rsidRPr="00505BA1" w:rsidRDefault="009F49AE" w:rsidP="009F49AE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5CD07B40" w14:textId="395E1867" w:rsidR="0025460A" w:rsidRPr="00505BA1" w:rsidRDefault="0025460A" w:rsidP="00195CEE">
      <w:pPr>
        <w:rPr>
          <w:lang w:val="en-US"/>
        </w:rPr>
      </w:pPr>
    </w:p>
    <w:p w14:paraId="79D9DDD7" w14:textId="77777777" w:rsidR="003C15A0" w:rsidRPr="00505BA1" w:rsidRDefault="003C15A0" w:rsidP="00EC0E0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A.1 – Translated online survey.</w:t>
      </w:r>
    </w:p>
    <w:p w14:paraId="3620746C" w14:textId="77777777" w:rsidR="003C15A0" w:rsidRPr="00505BA1" w:rsidRDefault="003C15A0" w:rsidP="00EC0E0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We only included the content related questions in this translation.)</w:t>
      </w:r>
    </w:p>
    <w:p w14:paraId="161F1BB1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(All groups) Have you ever used online help for IPVA? For example, an online chat (such as with </w:t>
      </w:r>
      <w:proofErr w:type="spellStart"/>
      <w:r w:rsidRPr="00505BA1">
        <w:rPr>
          <w:rFonts w:ascii="Times New Roman" w:hAnsi="Times New Roman" w:cs="Times New Roman"/>
          <w:i/>
          <w:iCs/>
          <w:sz w:val="24"/>
          <w:szCs w:val="24"/>
          <w:lang w:val="en-US"/>
        </w:rPr>
        <w:t>Fier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505BA1">
        <w:rPr>
          <w:rFonts w:ascii="Times New Roman" w:hAnsi="Times New Roman" w:cs="Times New Roman"/>
          <w:i/>
          <w:iCs/>
          <w:sz w:val="24"/>
          <w:szCs w:val="24"/>
          <w:lang w:val="en-US"/>
        </w:rPr>
        <w:t>Veilig</w:t>
      </w:r>
      <w:proofErr w:type="spellEnd"/>
      <w:r w:rsidRPr="00505BA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i/>
          <w:iCs/>
          <w:sz w:val="24"/>
          <w:szCs w:val="24"/>
          <w:lang w:val="en-US"/>
        </w:rPr>
        <w:t>Thuis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) or a website / online platform such as www.safewomen.nl. [Multiple answers possible]</w:t>
      </w:r>
    </w:p>
    <w:p w14:paraId="42762194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No, I have never used online help and have never sought help online. </w:t>
      </w:r>
    </w:p>
    <w:p w14:paraId="48F30128" w14:textId="77777777" w:rsidR="003C15A0" w:rsidRPr="00505BA1" w:rsidRDefault="003C15A0" w:rsidP="0083429A">
      <w:pPr>
        <w:pStyle w:val="NoSpacing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Question 2 (all yes answers go to question 3)</w:t>
      </w:r>
    </w:p>
    <w:p w14:paraId="2D8045EE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have used Google (or another search engine) to seek help.</w:t>
      </w:r>
    </w:p>
    <w:p w14:paraId="2D07929B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I have used the chat from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Veilig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Thuis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90014E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I have used the chat of DVA organization such as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Fier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Moviera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8EBB45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have used www.safewomen.nl.</w:t>
      </w:r>
    </w:p>
    <w:p w14:paraId="57B306CE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have used online help in the form of a course or module(s). This was part of therapy or the help trajectory that I received because of IPVA.</w:t>
      </w:r>
    </w:p>
    <w:p w14:paraId="0A18E448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. I have used another online option, namely: [type answer].</w:t>
      </w:r>
    </w:p>
    <w:p w14:paraId="77FA50A8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) Why have you never used online help and never searched online for help? [Multiple answers possible]</w:t>
      </w:r>
    </w:p>
    <w:p w14:paraId="58F52734" w14:textId="77777777" w:rsidR="003C15A0" w:rsidRPr="00505BA1" w:rsidRDefault="003C15A0" w:rsidP="00E556B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I found help via other means, for example, the GP, police,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Veilig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Thuis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, a DVA organization, or because 112 was called by myself or someone else.</w:t>
      </w:r>
    </w:p>
    <w:p w14:paraId="4FEDDE91" w14:textId="77777777" w:rsidR="003C15A0" w:rsidRPr="00505BA1" w:rsidRDefault="003C15A0" w:rsidP="00E556B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I do / did not know what to look for exactly.</w:t>
      </w:r>
    </w:p>
    <w:p w14:paraId="738030FF" w14:textId="77777777" w:rsidR="003C15A0" w:rsidRPr="00505BA1" w:rsidRDefault="003C15A0" w:rsidP="00E556B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I find / found it difficult to use the internet.</w:t>
      </w:r>
    </w:p>
    <w:p w14:paraId="17E49C0D" w14:textId="77777777" w:rsidR="003C15A0" w:rsidRPr="00505BA1" w:rsidRDefault="003C15A0" w:rsidP="00E556B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I do / did not believe I could find something online that could help me.</w:t>
      </w:r>
    </w:p>
    <w:p w14:paraId="38436A7A" w14:textId="77777777" w:rsidR="003C15A0" w:rsidRPr="00505BA1" w:rsidRDefault="003C15A0" w:rsidP="00E556B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 different reason, namely: [type answer].</w:t>
      </w:r>
    </w:p>
    <w:p w14:paraId="0D58964D" w14:textId="77777777" w:rsidR="003C15A0" w:rsidRPr="00505BA1" w:rsidRDefault="003C15A0" w:rsidP="00E556BD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nother different reason, namely: [type answer].</w:t>
      </w:r>
    </w:p>
    <w:p w14:paraId="1A8AC27F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What was the most important reason for you to seek online help? [Maximum of 2 answers possible]</w:t>
      </w:r>
    </w:p>
    <w:p w14:paraId="5854304B" w14:textId="77777777" w:rsidR="003C15A0" w:rsidRPr="00505BA1" w:rsidRDefault="003C15A0" w:rsidP="00E556BD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Protecting myself (and your children, other family members, or pets).</w:t>
      </w:r>
    </w:p>
    <w:p w14:paraId="30CD82E4" w14:textId="77777777" w:rsidR="003C15A0" w:rsidRPr="00505BA1" w:rsidRDefault="003C15A0" w:rsidP="00E556BD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 crisis situation, for example (severe) physical assault or threats.</w:t>
      </w:r>
    </w:p>
    <w:p w14:paraId="57232FE8" w14:textId="77777777" w:rsidR="003C15A0" w:rsidRPr="00505BA1" w:rsidRDefault="003C15A0" w:rsidP="00E556BD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 connect with other survivors of IPVA.</w:t>
      </w:r>
    </w:p>
    <w:p w14:paraId="7BF1B144" w14:textId="77777777" w:rsidR="003C15A0" w:rsidRPr="00505BA1" w:rsidRDefault="003C15A0" w:rsidP="00E556BD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knowledging that you could not solve the situation by yourself.</w:t>
      </w:r>
    </w:p>
    <w:p w14:paraId="022A83AE" w14:textId="77777777" w:rsidR="003C15A0" w:rsidRPr="00505BA1" w:rsidRDefault="003C15A0" w:rsidP="00E556BD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 seek information on which support options are available.</w:t>
      </w:r>
    </w:p>
    <w:p w14:paraId="340A54FF" w14:textId="77777777" w:rsidR="003C15A0" w:rsidRPr="00505BA1" w:rsidRDefault="003C15A0" w:rsidP="00E556BD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 seek information on IPVA because you had doubts about if what you were / are experiencing is IPVA.</w:t>
      </w:r>
    </w:p>
    <w:p w14:paraId="0B6B899E" w14:textId="77777777" w:rsidR="003C15A0" w:rsidRPr="00505BA1" w:rsidRDefault="003C15A0" w:rsidP="00E556BD">
      <w:pPr>
        <w:pStyle w:val="NoSpacing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Other, namely: [type answer].</w:t>
      </w:r>
    </w:p>
    <w:p w14:paraId="378B27C0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What do / did you need most when using online support? [Maximum of 2 answers possible]</w:t>
      </w:r>
    </w:p>
    <w:p w14:paraId="7080B0D0" w14:textId="77777777" w:rsidR="003C15A0" w:rsidRPr="00505BA1" w:rsidRDefault="003C15A0" w:rsidP="00E556BD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Someone who listens, acknowledgement.</w:t>
      </w:r>
    </w:p>
    <w:p w14:paraId="140C0105" w14:textId="77777777" w:rsidR="003C15A0" w:rsidRPr="00505BA1" w:rsidRDefault="003C15A0" w:rsidP="00E556BD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Concrete tips.</w:t>
      </w:r>
    </w:p>
    <w:p w14:paraId="2B8FCE32" w14:textId="77777777" w:rsidR="003C15A0" w:rsidRPr="00505BA1" w:rsidRDefault="003C15A0" w:rsidP="00E556BD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rect (acute) care or help.</w:t>
      </w:r>
    </w:p>
    <w:p w14:paraId="46E6228A" w14:textId="77777777" w:rsidR="003C15A0" w:rsidRPr="00505BA1" w:rsidRDefault="003C15A0" w:rsidP="00E556BD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Contact with other people in the same situation.</w:t>
      </w:r>
    </w:p>
    <w:p w14:paraId="05C7E1D3" w14:textId="77777777" w:rsidR="003C15A0" w:rsidRPr="00505BA1" w:rsidRDefault="003C15A0" w:rsidP="00E556BD">
      <w:pPr>
        <w:pStyle w:val="NoSpacing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Other, namely: [type answer].</w:t>
      </w:r>
    </w:p>
    <w:p w14:paraId="602F1F63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How did you find this type of help?</w:t>
      </w:r>
    </w:p>
    <w:p w14:paraId="0AD3FA9A" w14:textId="77777777" w:rsidR="003C15A0" w:rsidRPr="00505BA1" w:rsidRDefault="003C15A0" w:rsidP="00E556BD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By searching online yourself, for example via Google.</w:t>
      </w:r>
    </w:p>
    <w:p w14:paraId="01418D10" w14:textId="77777777" w:rsidR="003C15A0" w:rsidRPr="00505BA1" w:rsidRDefault="003C15A0" w:rsidP="00E556BD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your own social network, for example a family member, friend or colleague.</w:t>
      </w:r>
    </w:p>
    <w:p w14:paraId="4ACD4B3F" w14:textId="77777777" w:rsidR="003C15A0" w:rsidRPr="00505BA1" w:rsidRDefault="003C15A0" w:rsidP="00E556BD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your GP or mental health practitioner.</w:t>
      </w:r>
    </w:p>
    <w:p w14:paraId="40CC7EB6" w14:textId="77777777" w:rsidR="003C15A0" w:rsidRPr="00505BA1" w:rsidRDefault="003C15A0" w:rsidP="00E556BD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the police.</w:t>
      </w:r>
    </w:p>
    <w:p w14:paraId="0025F4B9" w14:textId="77777777" w:rsidR="003C15A0" w:rsidRPr="00505BA1" w:rsidRDefault="003C15A0" w:rsidP="00E556BD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your psychologist.</w:t>
      </w:r>
    </w:p>
    <w:p w14:paraId="4B2A0033" w14:textId="77777777" w:rsidR="003C15A0" w:rsidRPr="00505BA1" w:rsidRDefault="003C15A0" w:rsidP="00E556BD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a social worker / social team / Centre for Children and Families.</w:t>
      </w:r>
    </w:p>
    <w:p w14:paraId="255677B3" w14:textId="77777777" w:rsidR="003C15A0" w:rsidRPr="00505BA1" w:rsidRDefault="003C15A0" w:rsidP="00E556BD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Via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Veilig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Thuis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3AE7B8" w14:textId="77777777" w:rsidR="003C15A0" w:rsidRPr="00505BA1" w:rsidRDefault="003C15A0" w:rsidP="00E556BD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Via a DVA organization, for example Kadera,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BlijfGroep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Fier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D84194" w14:textId="77777777" w:rsidR="003C15A0" w:rsidRPr="00505BA1" w:rsidRDefault="003C15A0" w:rsidP="00E556BD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Other, namely: [type answer].</w:t>
      </w:r>
    </w:p>
    <w:p w14:paraId="4258AC66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How difficult was it for you to seek / start using online help?</w:t>
      </w:r>
    </w:p>
    <w:p w14:paraId="5EDA9DFE" w14:textId="77777777" w:rsidR="003C15A0" w:rsidRPr="00505BA1" w:rsidRDefault="003C15A0" w:rsidP="00E556BD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ery difficult</w:t>
      </w:r>
    </w:p>
    <w:p w14:paraId="03EC0A6B" w14:textId="77777777" w:rsidR="003C15A0" w:rsidRPr="00505BA1" w:rsidRDefault="003C15A0" w:rsidP="00E556BD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fficult</w:t>
      </w:r>
    </w:p>
    <w:p w14:paraId="115868FD" w14:textId="77777777" w:rsidR="003C15A0" w:rsidRPr="00505BA1" w:rsidRDefault="003C15A0" w:rsidP="00E556BD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14:paraId="07C07BA5" w14:textId="77777777" w:rsidR="003C15A0" w:rsidRPr="00505BA1" w:rsidRDefault="003C15A0" w:rsidP="00E556BD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Easy</w:t>
      </w:r>
    </w:p>
    <w:p w14:paraId="7E541239" w14:textId="77777777" w:rsidR="003C15A0" w:rsidRPr="00505BA1" w:rsidRDefault="003C15A0" w:rsidP="00E556BD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ery easy</w:t>
      </w:r>
    </w:p>
    <w:p w14:paraId="7A4C1821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The online support met / meets my expectations:</w:t>
      </w:r>
    </w:p>
    <w:p w14:paraId="54469AE8" w14:textId="77777777" w:rsidR="003C15A0" w:rsidRPr="00505BA1" w:rsidRDefault="003C15A0" w:rsidP="00E556BD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tally agree</w:t>
      </w:r>
    </w:p>
    <w:p w14:paraId="33B185EE" w14:textId="77777777" w:rsidR="003C15A0" w:rsidRPr="00505BA1" w:rsidRDefault="003C15A0" w:rsidP="00E556BD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14:paraId="3C6BD886" w14:textId="77777777" w:rsidR="003C15A0" w:rsidRPr="00505BA1" w:rsidRDefault="003C15A0" w:rsidP="00E556BD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14:paraId="105E5716" w14:textId="77777777" w:rsidR="003C15A0" w:rsidRPr="00505BA1" w:rsidRDefault="003C15A0" w:rsidP="00E556BD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14:paraId="0E3FA8A2" w14:textId="77777777" w:rsidR="003C15A0" w:rsidRPr="00505BA1" w:rsidRDefault="003C15A0" w:rsidP="00E556BD">
      <w:pPr>
        <w:pStyle w:val="NoSpacing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tally disagree</w:t>
      </w:r>
    </w:p>
    <w:p w14:paraId="3B3506D3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All groups) Did / do you experience obstacles to seek online help? [Multiple answers possible]</w:t>
      </w:r>
    </w:p>
    <w:p w14:paraId="7C539A6D" w14:textId="77777777" w:rsidR="003C15A0" w:rsidRPr="00505BA1" w:rsidRDefault="003C15A0" w:rsidP="00E556BD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o, I have not experienced obstacles in seeking online help or seeking help via the internet.</w:t>
      </w:r>
    </w:p>
    <w:p w14:paraId="2E583645" w14:textId="77777777" w:rsidR="003C15A0" w:rsidRPr="00505BA1" w:rsidRDefault="003C15A0" w:rsidP="00E556BD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feel / felt it is impersonal.</w:t>
      </w:r>
    </w:p>
    <w:p w14:paraId="0926B37C" w14:textId="77777777" w:rsidR="003C15A0" w:rsidRPr="00505BA1" w:rsidRDefault="003C15A0" w:rsidP="00E556BD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am / was worries about my privacy and anonymity.</w:t>
      </w:r>
    </w:p>
    <w:p w14:paraId="2CC05B4A" w14:textId="77777777" w:rsidR="003C15A0" w:rsidRPr="00505BA1" w:rsidRDefault="003C15A0" w:rsidP="00E556BD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am / was worried about my safety. For example, I am / was worried someone finds out I am searching for online help.</w:t>
      </w:r>
    </w:p>
    <w:p w14:paraId="6A7AE50C" w14:textId="77777777" w:rsidR="003C15A0" w:rsidRPr="00505BA1" w:rsidRDefault="003C15A0" w:rsidP="00E556BD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because I am / was not familiar with online </w:t>
      </w:r>
      <w:proofErr w:type="gramStart"/>
      <w:r w:rsidRPr="00505BA1">
        <w:rPr>
          <w:rFonts w:ascii="Times New Roman" w:hAnsi="Times New Roman" w:cs="Times New Roman"/>
          <w:sz w:val="24"/>
          <w:szCs w:val="24"/>
          <w:lang w:val="en-US"/>
        </w:rPr>
        <w:t>help</w:t>
      </w:r>
      <w:proofErr w:type="gram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and I do / did not know what to expect from it.</w:t>
      </w:r>
    </w:p>
    <w:p w14:paraId="07B1DBEC" w14:textId="77777777" w:rsidR="003C15A0" w:rsidRPr="00505BA1" w:rsidRDefault="003C15A0" w:rsidP="00E556BD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feel / felt that my problems are not serious / severe enough.</w:t>
      </w:r>
    </w:p>
    <w:p w14:paraId="4D4EA90D" w14:textId="77777777" w:rsidR="003C15A0" w:rsidRPr="00505BA1" w:rsidRDefault="003C15A0" w:rsidP="00E556BD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feel / felt ashamed about what I experienced.</w:t>
      </w:r>
    </w:p>
    <w:p w14:paraId="5DB83A07" w14:textId="77777777" w:rsidR="003C15A0" w:rsidRPr="00505BA1" w:rsidRDefault="003C15A0" w:rsidP="00E556BD">
      <w:pPr>
        <w:pStyle w:val="NoSpacing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feel / felt the violence or abuse by my (ex-)partner is / was my own fault.</w:t>
      </w:r>
    </w:p>
    <w:p w14:paraId="7F97045E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Did / do you also use offline (in-person) help next to online help?</w:t>
      </w:r>
    </w:p>
    <w:p w14:paraId="5F8F8494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o, I do / did not need it.</w:t>
      </w:r>
    </w:p>
    <w:p w14:paraId="1FDE1A7A" w14:textId="77777777" w:rsidR="003C15A0" w:rsidRPr="00505BA1" w:rsidRDefault="003C15A0" w:rsidP="00D54667">
      <w:pPr>
        <w:pStyle w:val="NoSpacing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All no answers go to question 11.</w:t>
      </w:r>
    </w:p>
    <w:p w14:paraId="26AA85B3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o, not yet but I am thinking about it.</w:t>
      </w:r>
    </w:p>
    <w:p w14:paraId="76D7F386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via online help I went to a DVA organization, for example Kadera,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BlijfGroep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Fier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A6512B" w14:textId="77777777" w:rsidR="003C15A0" w:rsidRPr="00505BA1" w:rsidRDefault="003C15A0" w:rsidP="00D54667">
      <w:pPr>
        <w:pStyle w:val="NoSpacing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All yes answers go to question 10.</w:t>
      </w:r>
    </w:p>
    <w:p w14:paraId="6884B144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via online help I went to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Veilig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Thuis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9164F4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via online help I went to the GP, mental health practitioner or psychologist.</w:t>
      </w:r>
    </w:p>
    <w:p w14:paraId="75DACA04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via online help I went to social work / social team / Centre for Children and Families.</w:t>
      </w:r>
    </w:p>
    <w:p w14:paraId="6584F270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Hybrid) Why do / did you also use offline support? [Multiple answers possible]</w:t>
      </w:r>
    </w:p>
    <w:p w14:paraId="38559D9C" w14:textId="77777777" w:rsidR="003C15A0" w:rsidRPr="00505BA1" w:rsidRDefault="003C15A0" w:rsidP="00E556BD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I find / found that offline help is a good addition to online help.</w:t>
      </w:r>
    </w:p>
    <w:p w14:paraId="478C4B3A" w14:textId="77777777" w:rsidR="003C15A0" w:rsidRPr="00505BA1" w:rsidRDefault="003C15A0" w:rsidP="00E556BD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he information I receive(d) via online help is / was not sufficient.</w:t>
      </w:r>
    </w:p>
    <w:p w14:paraId="6C2EDCF0" w14:textId="77777777" w:rsidR="003C15A0" w:rsidRPr="00505BA1" w:rsidRDefault="003C15A0" w:rsidP="00E556BD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I do / did not like using online help, I rather use offline help.</w:t>
      </w:r>
    </w:p>
    <w:p w14:paraId="5CDEE077" w14:textId="77777777" w:rsidR="003C15A0" w:rsidRPr="00505BA1" w:rsidRDefault="003C15A0" w:rsidP="00E556BD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I need(ed) personal (in-person) contact with someone.</w:t>
      </w:r>
    </w:p>
    <w:p w14:paraId="6D562A0B" w14:textId="77777777" w:rsidR="003C15A0" w:rsidRPr="00505BA1" w:rsidRDefault="003C15A0" w:rsidP="00E556BD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he online help I receive(d) did / does not match my situation / need for help.</w:t>
      </w:r>
    </w:p>
    <w:p w14:paraId="1D97C8A8" w14:textId="77777777" w:rsidR="003C15A0" w:rsidRPr="00505BA1" w:rsidRDefault="003C15A0" w:rsidP="00E556BD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My situation has changed, causing the online help to not match my need for help anymore.</w:t>
      </w:r>
    </w:p>
    <w:p w14:paraId="62F994CB" w14:textId="77777777" w:rsidR="003C15A0" w:rsidRPr="00505BA1" w:rsidRDefault="003C15A0" w:rsidP="00E556BD">
      <w:pPr>
        <w:pStyle w:val="NoSpacing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Other, namely: [type answer].</w:t>
      </w:r>
    </w:p>
    <w:p w14:paraId="1BCE1FB1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All groups) According to you, what could be the advantages and disadvantages of online help? [open question]</w:t>
      </w:r>
    </w:p>
    <w:p w14:paraId="4DA28B03" w14:textId="77777777" w:rsidR="003C15A0" w:rsidRPr="00505BA1" w:rsidRDefault="003C15A0" w:rsidP="00EC0E0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(All groups) The next questions are about experiences with offline (in-person) help. If you do not have experience with this type of </w:t>
      </w:r>
      <w:proofErr w:type="gramStart"/>
      <w:r w:rsidRPr="00505BA1">
        <w:rPr>
          <w:rFonts w:ascii="Times New Roman" w:hAnsi="Times New Roman" w:cs="Times New Roman"/>
          <w:sz w:val="24"/>
          <w:szCs w:val="24"/>
          <w:lang w:val="en-US"/>
        </w:rPr>
        <w:t>help</w:t>
      </w:r>
      <w:proofErr w:type="gram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we still have a few questions we want to ask.</w:t>
      </w:r>
    </w:p>
    <w:p w14:paraId="6FBBD764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All groups) Have you ever used offline (in-person) help for IPVA? For example, shelter, in-person therapy via a DVA organization. [Multiple answers possible]</w:t>
      </w:r>
    </w:p>
    <w:p w14:paraId="14430759" w14:textId="77777777" w:rsidR="003C15A0" w:rsidRPr="00505BA1" w:rsidRDefault="003C15A0" w:rsidP="00E556BD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o, I have never used offline help.</w:t>
      </w:r>
    </w:p>
    <w:p w14:paraId="6A7DAA16" w14:textId="77777777" w:rsidR="003C15A0" w:rsidRPr="00505BA1" w:rsidRDefault="003C15A0" w:rsidP="00E556BD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I have used help from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Veilig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Thuis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F2F624" w14:textId="77777777" w:rsidR="003C15A0" w:rsidRPr="00505BA1" w:rsidRDefault="003C15A0" w:rsidP="00E556BD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I have used help from a DVA organization, for example Kadera,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BlijfGroep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Fier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D9AF5A" w14:textId="77777777" w:rsidR="003C15A0" w:rsidRPr="00505BA1" w:rsidRDefault="003C15A0" w:rsidP="00E556BD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have used help from my GP or a mental health practitioner.</w:t>
      </w:r>
    </w:p>
    <w:p w14:paraId="0A28D54F" w14:textId="77777777" w:rsidR="003C15A0" w:rsidRPr="00505BA1" w:rsidRDefault="003C15A0" w:rsidP="00E556BD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have used help from the police.</w:t>
      </w:r>
    </w:p>
    <w:p w14:paraId="5B8BE15C" w14:textId="77777777" w:rsidR="003C15A0" w:rsidRPr="00505BA1" w:rsidRDefault="003C15A0" w:rsidP="00E556BD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have used help from s social worker / social team / Centre for Children and Families.</w:t>
      </w:r>
    </w:p>
    <w:p w14:paraId="20515FF7" w14:textId="77777777" w:rsidR="003C15A0" w:rsidRPr="00505BA1" w:rsidRDefault="003C15A0" w:rsidP="00E556BD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have used help from a psychologist.</w:t>
      </w:r>
    </w:p>
    <w:p w14:paraId="6CDB3C87" w14:textId="77777777" w:rsidR="003C15A0" w:rsidRPr="00505BA1" w:rsidRDefault="003C15A0" w:rsidP="00E556BD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have used help from the Sexual Assault Center.</w:t>
      </w:r>
    </w:p>
    <w:p w14:paraId="31ADF0EB" w14:textId="77777777" w:rsidR="003C15A0" w:rsidRPr="00505BA1" w:rsidRDefault="003C15A0" w:rsidP="00E556BD">
      <w:pPr>
        <w:pStyle w:val="NoSpacing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have used another type of offline help, namely: [type answer].</w:t>
      </w:r>
    </w:p>
    <w:p w14:paraId="7900342B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 and hybrid) What was the most important reason for you to seek offline help? [Maximum of 2 answers possible]</w:t>
      </w:r>
    </w:p>
    <w:p w14:paraId="17DE5CCB" w14:textId="77777777" w:rsidR="003C15A0" w:rsidRPr="00505BA1" w:rsidRDefault="003C15A0" w:rsidP="00E556BD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Protecting myself (and your children, other family members, or pets).</w:t>
      </w:r>
    </w:p>
    <w:p w14:paraId="489AA54C" w14:textId="77777777" w:rsidR="003C15A0" w:rsidRPr="00505BA1" w:rsidRDefault="003C15A0" w:rsidP="00E556BD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 crisis situation, for example (severe) physical assault or threats.</w:t>
      </w:r>
    </w:p>
    <w:p w14:paraId="6FC42E5F" w14:textId="77777777" w:rsidR="003C15A0" w:rsidRPr="00505BA1" w:rsidRDefault="003C15A0" w:rsidP="00E556BD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 connect with other survivors of IPVA.</w:t>
      </w:r>
    </w:p>
    <w:p w14:paraId="5433E394" w14:textId="77777777" w:rsidR="003C15A0" w:rsidRPr="00505BA1" w:rsidRDefault="003C15A0" w:rsidP="00E556BD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knowledging that you could not solve the situation by yourself.</w:t>
      </w:r>
    </w:p>
    <w:p w14:paraId="65AE8259" w14:textId="77777777" w:rsidR="003C15A0" w:rsidRPr="00505BA1" w:rsidRDefault="003C15A0" w:rsidP="00E556BD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 seek information on which support options are available.</w:t>
      </w:r>
    </w:p>
    <w:p w14:paraId="72CB8B83" w14:textId="77777777" w:rsidR="003C15A0" w:rsidRPr="00505BA1" w:rsidRDefault="003C15A0" w:rsidP="00E556BD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 seek information on IPVA because you had doubts about if what you were / are experiencing is IPVA.</w:t>
      </w:r>
    </w:p>
    <w:p w14:paraId="05B4121C" w14:textId="77777777" w:rsidR="003C15A0" w:rsidRPr="00505BA1" w:rsidRDefault="003C15A0" w:rsidP="00E556BD">
      <w:pPr>
        <w:pStyle w:val="NoSpacing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Other, namely: [type answer].</w:t>
      </w:r>
    </w:p>
    <w:p w14:paraId="682776D7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help and hybrid) What do / did you need most when using offline support? [Maximum of 2 answers possible]</w:t>
      </w:r>
    </w:p>
    <w:p w14:paraId="4D06F890" w14:textId="77777777" w:rsidR="003C15A0" w:rsidRPr="00505BA1" w:rsidRDefault="003C15A0" w:rsidP="00E556BD">
      <w:pPr>
        <w:pStyle w:val="NoSpacing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Someone who listens, acknowledgement.</w:t>
      </w:r>
    </w:p>
    <w:p w14:paraId="1F7A79B7" w14:textId="77777777" w:rsidR="003C15A0" w:rsidRPr="00505BA1" w:rsidRDefault="003C15A0" w:rsidP="00E556BD">
      <w:pPr>
        <w:pStyle w:val="NoSpacing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Concrete tips.</w:t>
      </w:r>
    </w:p>
    <w:p w14:paraId="389C2D4F" w14:textId="77777777" w:rsidR="003C15A0" w:rsidRPr="00505BA1" w:rsidRDefault="003C15A0" w:rsidP="00E556BD">
      <w:pPr>
        <w:pStyle w:val="NoSpacing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rect (acute) care or help.</w:t>
      </w:r>
    </w:p>
    <w:p w14:paraId="5A8302A5" w14:textId="77777777" w:rsidR="003C15A0" w:rsidRPr="00505BA1" w:rsidRDefault="003C15A0" w:rsidP="00E556BD">
      <w:pPr>
        <w:pStyle w:val="NoSpacing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Contact with other people in the same situation.</w:t>
      </w:r>
    </w:p>
    <w:p w14:paraId="6F0950B3" w14:textId="77777777" w:rsidR="003C15A0" w:rsidRPr="00505BA1" w:rsidRDefault="003C15A0" w:rsidP="00E556BD">
      <w:pPr>
        <w:pStyle w:val="NoSpacing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Other, namely: [type answer].</w:t>
      </w:r>
    </w:p>
    <w:p w14:paraId="5369DE49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 and hybrid) How did you find this type of help?</w:t>
      </w:r>
    </w:p>
    <w:p w14:paraId="1F8168B8" w14:textId="77777777" w:rsidR="003C15A0" w:rsidRPr="00505BA1" w:rsidRDefault="003C15A0" w:rsidP="00E556BD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By searching online yourself, for example via Google.</w:t>
      </w:r>
    </w:p>
    <w:p w14:paraId="429B1849" w14:textId="77777777" w:rsidR="003C15A0" w:rsidRPr="00505BA1" w:rsidRDefault="003C15A0" w:rsidP="00E556BD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your own social network, for example a family member, friend or colleague.</w:t>
      </w:r>
    </w:p>
    <w:p w14:paraId="52FF8042" w14:textId="77777777" w:rsidR="003C15A0" w:rsidRPr="00505BA1" w:rsidRDefault="003C15A0" w:rsidP="00E556BD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your GP or mental health practitioner.</w:t>
      </w:r>
    </w:p>
    <w:p w14:paraId="2EE858B7" w14:textId="77777777" w:rsidR="003C15A0" w:rsidRPr="00505BA1" w:rsidRDefault="003C15A0" w:rsidP="00E556BD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the police.</w:t>
      </w:r>
    </w:p>
    <w:p w14:paraId="22A03E2C" w14:textId="77777777" w:rsidR="003C15A0" w:rsidRPr="00505BA1" w:rsidRDefault="003C15A0" w:rsidP="00E556BD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Via a type of online help: the chat from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Veilig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Thuis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7DE1B7" w14:textId="77777777" w:rsidR="003C15A0" w:rsidRPr="00505BA1" w:rsidRDefault="003C15A0" w:rsidP="00E556BD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Via a type of online help: the chat from a DVA organization, for example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Fier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Moviera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49317B" w14:textId="77777777" w:rsidR="003C15A0" w:rsidRPr="00505BA1" w:rsidRDefault="003C15A0" w:rsidP="00E556BD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the online platform www.safewomen.nl.</w:t>
      </w:r>
    </w:p>
    <w:p w14:paraId="62FBE2DF" w14:textId="77777777" w:rsidR="003C15A0" w:rsidRPr="00505BA1" w:rsidRDefault="003C15A0" w:rsidP="00E556BD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ia your psychologist.</w:t>
      </w:r>
    </w:p>
    <w:p w14:paraId="743B5EC6" w14:textId="77777777" w:rsidR="003C15A0" w:rsidRPr="00505BA1" w:rsidRDefault="003C15A0" w:rsidP="00E556BD">
      <w:pPr>
        <w:pStyle w:val="NoSpacing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Other, namely: [type answer].</w:t>
      </w:r>
    </w:p>
    <w:p w14:paraId="24AFC300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 and hybrid) How difficult was it for you to seek / start using offline help?</w:t>
      </w:r>
    </w:p>
    <w:p w14:paraId="05D88E3A" w14:textId="77777777" w:rsidR="003C15A0" w:rsidRPr="00505BA1" w:rsidRDefault="003C15A0" w:rsidP="00E556BD">
      <w:pPr>
        <w:pStyle w:val="NoSpacing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ery difficult</w:t>
      </w:r>
    </w:p>
    <w:p w14:paraId="5FD4F586" w14:textId="77777777" w:rsidR="003C15A0" w:rsidRPr="00505BA1" w:rsidRDefault="003C15A0" w:rsidP="00E556BD">
      <w:pPr>
        <w:pStyle w:val="NoSpacing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fficult</w:t>
      </w:r>
    </w:p>
    <w:p w14:paraId="07DC0733" w14:textId="77777777" w:rsidR="003C15A0" w:rsidRPr="00505BA1" w:rsidRDefault="003C15A0" w:rsidP="00E556BD">
      <w:pPr>
        <w:pStyle w:val="NoSpacing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14:paraId="1F0CEA20" w14:textId="77777777" w:rsidR="003C15A0" w:rsidRPr="00505BA1" w:rsidRDefault="003C15A0" w:rsidP="00E556BD">
      <w:pPr>
        <w:pStyle w:val="NoSpacing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Easy</w:t>
      </w:r>
    </w:p>
    <w:p w14:paraId="4D7E82C0" w14:textId="77777777" w:rsidR="003C15A0" w:rsidRPr="00505BA1" w:rsidRDefault="003C15A0" w:rsidP="00E556BD">
      <w:pPr>
        <w:pStyle w:val="NoSpacing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Very easy</w:t>
      </w:r>
    </w:p>
    <w:p w14:paraId="096AD147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 and hybrid) The offline support met / meets my expectations:</w:t>
      </w:r>
    </w:p>
    <w:p w14:paraId="61EB35E1" w14:textId="77777777" w:rsidR="003C15A0" w:rsidRPr="00505BA1" w:rsidRDefault="003C15A0" w:rsidP="00E556BD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tally agree</w:t>
      </w:r>
    </w:p>
    <w:p w14:paraId="177EF592" w14:textId="77777777" w:rsidR="003C15A0" w:rsidRPr="00505BA1" w:rsidRDefault="003C15A0" w:rsidP="00E556BD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gree</w:t>
      </w:r>
    </w:p>
    <w:p w14:paraId="7C9FAD0A" w14:textId="77777777" w:rsidR="003C15A0" w:rsidRPr="00505BA1" w:rsidRDefault="003C15A0" w:rsidP="00E556BD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eutral</w:t>
      </w:r>
    </w:p>
    <w:p w14:paraId="14BE5205" w14:textId="77777777" w:rsidR="003C15A0" w:rsidRPr="00505BA1" w:rsidRDefault="003C15A0" w:rsidP="00E556BD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14:paraId="645D472E" w14:textId="77777777" w:rsidR="003C15A0" w:rsidRPr="00505BA1" w:rsidRDefault="003C15A0" w:rsidP="00E556BD">
      <w:pPr>
        <w:pStyle w:val="NoSpacing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otally disagree</w:t>
      </w:r>
    </w:p>
    <w:p w14:paraId="6980A6D8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All groups) Did / do you experience obstacles to seek offline help? [Multiple answers possible]</w:t>
      </w:r>
    </w:p>
    <w:p w14:paraId="078DA555" w14:textId="77777777" w:rsidR="003C15A0" w:rsidRPr="00505BA1" w:rsidRDefault="003C15A0" w:rsidP="00E556BD">
      <w:pPr>
        <w:pStyle w:val="NoSpacing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o, I have not experienced obstacles in seeking offline help.</w:t>
      </w:r>
    </w:p>
    <w:p w14:paraId="600C60D4" w14:textId="77777777" w:rsidR="003C15A0" w:rsidRPr="00505BA1" w:rsidRDefault="003C15A0" w:rsidP="00E556BD">
      <w:pPr>
        <w:pStyle w:val="NoSpacing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I experienced practical obstacles, for example a lack of time or suitable help nearby.</w:t>
      </w:r>
    </w:p>
    <w:p w14:paraId="55EB92A2" w14:textId="77777777" w:rsidR="003C15A0" w:rsidRPr="00505BA1" w:rsidRDefault="003C15A0" w:rsidP="00E556BD">
      <w:pPr>
        <w:pStyle w:val="NoSpacing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am / was worries about my privacy and anonymity.</w:t>
      </w:r>
    </w:p>
    <w:p w14:paraId="49654717" w14:textId="77777777" w:rsidR="003C15A0" w:rsidRPr="00505BA1" w:rsidRDefault="003C15A0" w:rsidP="00E556BD">
      <w:pPr>
        <w:pStyle w:val="NoSpacing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my partner prevents / prevented </w:t>
      </w:r>
      <w:proofErr w:type="gramStart"/>
      <w:r w:rsidRPr="00505BA1">
        <w:rPr>
          <w:rFonts w:ascii="Times New Roman" w:hAnsi="Times New Roman" w:cs="Times New Roman"/>
          <w:sz w:val="24"/>
          <w:szCs w:val="24"/>
          <w:lang w:val="en-US"/>
        </w:rPr>
        <w:t>my</w:t>
      </w:r>
      <w:proofErr w:type="gram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from seeking offline help.</w:t>
      </w:r>
    </w:p>
    <w:p w14:paraId="4D6508F5" w14:textId="77777777" w:rsidR="003C15A0" w:rsidRPr="00505BA1" w:rsidRDefault="003C15A0" w:rsidP="00E556BD">
      <w:pPr>
        <w:pStyle w:val="NoSpacing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am / was afraid of the consequences of seeking help, for example having to end my relationship.</w:t>
      </w:r>
    </w:p>
    <w:p w14:paraId="38158369" w14:textId="77777777" w:rsidR="003C15A0" w:rsidRPr="00505BA1" w:rsidRDefault="003C15A0" w:rsidP="00E556BD">
      <w:pPr>
        <w:pStyle w:val="NoSpacing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feel / felt that my problems are not serious / severe enough.</w:t>
      </w:r>
    </w:p>
    <w:p w14:paraId="2C5F15E8" w14:textId="77777777" w:rsidR="003C15A0" w:rsidRPr="00505BA1" w:rsidRDefault="003C15A0" w:rsidP="00E556BD">
      <w:pPr>
        <w:pStyle w:val="NoSpacing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feel / felt ashamed about what I experienced.</w:t>
      </w:r>
    </w:p>
    <w:p w14:paraId="56D8390D" w14:textId="77777777" w:rsidR="003C15A0" w:rsidRPr="00505BA1" w:rsidRDefault="003C15A0" w:rsidP="00E556BD">
      <w:pPr>
        <w:pStyle w:val="NoSpacing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 I feel / felt the violence or abuse by my (ex-)partner is / was my own fault.</w:t>
      </w:r>
    </w:p>
    <w:p w14:paraId="40118469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 and hybrid) Did / do you also use online help next to offline help?</w:t>
      </w:r>
    </w:p>
    <w:p w14:paraId="691E4EC8" w14:textId="3BC10D26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o, I do / did not need it.</w:t>
      </w:r>
      <w:r w:rsidR="00E9566E"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No answers go to question 21.</w:t>
      </w:r>
    </w:p>
    <w:p w14:paraId="4AC12B31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o, not yet but I am thinking about it.</w:t>
      </w:r>
    </w:p>
    <w:p w14:paraId="560AFFA7" w14:textId="6552CD6B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via online help I went to </w:t>
      </w:r>
      <w:r w:rsidR="00E9566E" w:rsidRPr="00505BA1">
        <w:rPr>
          <w:rFonts w:ascii="Times New Roman" w:hAnsi="Times New Roman" w:cs="Times New Roman"/>
          <w:sz w:val="24"/>
          <w:szCs w:val="24"/>
          <w:lang w:val="en-US"/>
        </w:rPr>
        <w:t>www.safewomen.nl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9566E"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505BA1">
        <w:rPr>
          <w:rFonts w:ascii="Times New Roman" w:hAnsi="Times New Roman" w:cs="Times New Roman"/>
          <w:sz w:val="24"/>
          <w:szCs w:val="24"/>
          <w:lang w:val="en-US"/>
        </w:rPr>
        <w:t>Yes</w:t>
      </w:r>
      <w:proofErr w:type="gram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answers go to question 20.</w:t>
      </w:r>
    </w:p>
    <w:p w14:paraId="7EFE8574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via online help I went to an online chat from a DVA organization, for example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Fier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Moviera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52A08A" w14:textId="77777777" w:rsidR="003C15A0" w:rsidRPr="00505BA1" w:rsidRDefault="003C15A0" w:rsidP="00E556BD">
      <w:pPr>
        <w:pStyle w:val="NoSpacing"/>
        <w:numPr>
          <w:ilvl w:val="1"/>
          <w:numId w:val="1"/>
        </w:numPr>
        <w:ind w:left="372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Yes, via online help I went to the online chat from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Veilig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sz w:val="24"/>
          <w:szCs w:val="24"/>
          <w:lang w:val="en-US"/>
        </w:rPr>
        <w:t>Thuis</w:t>
      </w:r>
      <w:proofErr w:type="spellEnd"/>
      <w:r w:rsidRPr="00505BA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DE5891A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Hybrid) Why do / did you also use online support? [Multiple answers possible]</w:t>
      </w:r>
    </w:p>
    <w:p w14:paraId="79C98268" w14:textId="77777777" w:rsidR="003C15A0" w:rsidRPr="00505BA1" w:rsidRDefault="003C15A0" w:rsidP="00E556BD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I find / found that online help is a good addition to offline help.</w:t>
      </w:r>
    </w:p>
    <w:p w14:paraId="429CD96D" w14:textId="77777777" w:rsidR="003C15A0" w:rsidRPr="00505BA1" w:rsidRDefault="003C15A0" w:rsidP="00E556BD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Online help is more </w:t>
      </w:r>
      <w:proofErr w:type="gramStart"/>
      <w:r w:rsidRPr="00505BA1">
        <w:rPr>
          <w:rFonts w:ascii="Times New Roman" w:hAnsi="Times New Roman" w:cs="Times New Roman"/>
          <w:sz w:val="24"/>
          <w:szCs w:val="24"/>
          <w:lang w:val="en-US"/>
        </w:rPr>
        <w:t>low-threshold</w:t>
      </w:r>
      <w:proofErr w:type="gram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for me.</w:t>
      </w:r>
    </w:p>
    <w:p w14:paraId="164DF800" w14:textId="77777777" w:rsidR="003C15A0" w:rsidRPr="00505BA1" w:rsidRDefault="003C15A0" w:rsidP="00E556BD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I do / did not like using offline help, I rather use online help.</w:t>
      </w:r>
    </w:p>
    <w:p w14:paraId="482FE3D4" w14:textId="77777777" w:rsidR="003C15A0" w:rsidRPr="00505BA1" w:rsidRDefault="003C15A0" w:rsidP="00E556BD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The offline help I receive(d) did / does not match my situation / need for help.</w:t>
      </w:r>
    </w:p>
    <w:p w14:paraId="70440EF5" w14:textId="77777777" w:rsidR="003C15A0" w:rsidRPr="00505BA1" w:rsidRDefault="003C15A0" w:rsidP="00E556BD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My situation has changed, causing the offline help to not match my need for help anymore.</w:t>
      </w:r>
    </w:p>
    <w:p w14:paraId="7DFED020" w14:textId="77777777" w:rsidR="003C15A0" w:rsidRPr="00505BA1" w:rsidRDefault="003C15A0" w:rsidP="00E556BD">
      <w:pPr>
        <w:pStyle w:val="NoSpacing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Other, namely: [type answer].</w:t>
      </w:r>
    </w:p>
    <w:p w14:paraId="33835708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All groups) According to you, what could be the advantages and disadvantages of offline help? [open question]</w:t>
      </w:r>
    </w:p>
    <w:p w14:paraId="50AEAE0A" w14:textId="77777777" w:rsidR="003C15A0" w:rsidRPr="00505BA1" w:rsidRDefault="003C15A0" w:rsidP="00E556BD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All groups) Would you like to receive help partially online and partially offline (blended)? And could you explain why (not)?</w:t>
      </w:r>
    </w:p>
    <w:p w14:paraId="58579132" w14:textId="77777777" w:rsidR="003C15A0" w:rsidRPr="00505BA1" w:rsidRDefault="003C15A0" w:rsidP="00E556BD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Yes, because: [type answer].</w:t>
      </w:r>
    </w:p>
    <w:p w14:paraId="326A03A8" w14:textId="77777777" w:rsidR="003C15A0" w:rsidRPr="00505BA1" w:rsidRDefault="003C15A0" w:rsidP="00E556BD">
      <w:pPr>
        <w:pStyle w:val="NoSpacing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No, because: [type answer].</w:t>
      </w:r>
    </w:p>
    <w:p w14:paraId="019B12B2" w14:textId="05C33E7E" w:rsidR="003C15A0" w:rsidRDefault="003C15A0" w:rsidP="00EC0E04">
      <w:pPr>
        <w:spacing w:line="240" w:lineRule="auto"/>
        <w:rPr>
          <w:lang w:val="en-US"/>
        </w:rPr>
      </w:pPr>
    </w:p>
    <w:p w14:paraId="2E4119D4" w14:textId="12889A62" w:rsidR="00C04D69" w:rsidRDefault="00C04D69" w:rsidP="00EC0E04">
      <w:pPr>
        <w:spacing w:line="240" w:lineRule="auto"/>
        <w:rPr>
          <w:lang w:val="en-US"/>
        </w:rPr>
      </w:pPr>
    </w:p>
    <w:p w14:paraId="1D975634" w14:textId="51D2CFFF" w:rsidR="00C04D69" w:rsidRDefault="00C04D69" w:rsidP="00EC0E04">
      <w:pPr>
        <w:spacing w:line="240" w:lineRule="auto"/>
        <w:rPr>
          <w:lang w:val="en-US"/>
        </w:rPr>
      </w:pPr>
    </w:p>
    <w:p w14:paraId="1F8251F0" w14:textId="658E3808" w:rsidR="00C04D69" w:rsidRDefault="00C04D69" w:rsidP="00EC0E04">
      <w:pPr>
        <w:spacing w:line="240" w:lineRule="auto"/>
        <w:rPr>
          <w:lang w:val="en-US"/>
        </w:rPr>
      </w:pPr>
    </w:p>
    <w:p w14:paraId="1C086E90" w14:textId="0A86541F" w:rsidR="00C04D69" w:rsidRDefault="00C04D69" w:rsidP="00EC0E04">
      <w:pPr>
        <w:spacing w:line="240" w:lineRule="auto"/>
        <w:rPr>
          <w:lang w:val="en-US"/>
        </w:rPr>
      </w:pPr>
    </w:p>
    <w:p w14:paraId="5E55D984" w14:textId="1E8675E5" w:rsidR="00C04D69" w:rsidRDefault="00C04D69" w:rsidP="00EC0E04">
      <w:pPr>
        <w:spacing w:line="240" w:lineRule="auto"/>
        <w:rPr>
          <w:lang w:val="en-US"/>
        </w:rPr>
      </w:pPr>
    </w:p>
    <w:p w14:paraId="27659CF9" w14:textId="0043BA94" w:rsidR="00C04D69" w:rsidRDefault="00C04D69" w:rsidP="00EC0E04">
      <w:pPr>
        <w:spacing w:line="240" w:lineRule="auto"/>
        <w:rPr>
          <w:lang w:val="en-US"/>
        </w:rPr>
      </w:pPr>
    </w:p>
    <w:p w14:paraId="41596322" w14:textId="1D3CDF01" w:rsidR="00C04D69" w:rsidRDefault="00C04D69" w:rsidP="00EC0E04">
      <w:pPr>
        <w:spacing w:line="240" w:lineRule="auto"/>
        <w:rPr>
          <w:lang w:val="en-US"/>
        </w:rPr>
      </w:pPr>
    </w:p>
    <w:p w14:paraId="4343EE73" w14:textId="201F7763" w:rsidR="00C04D69" w:rsidRDefault="00C04D69" w:rsidP="00EC0E04">
      <w:pPr>
        <w:spacing w:line="240" w:lineRule="auto"/>
        <w:rPr>
          <w:lang w:val="en-US"/>
        </w:rPr>
      </w:pPr>
    </w:p>
    <w:p w14:paraId="7233E0FC" w14:textId="4B4B2373" w:rsidR="00C04D69" w:rsidRDefault="00C04D69" w:rsidP="00EC0E04">
      <w:pPr>
        <w:spacing w:line="240" w:lineRule="auto"/>
        <w:rPr>
          <w:lang w:val="en-US"/>
        </w:rPr>
      </w:pPr>
    </w:p>
    <w:p w14:paraId="1C9BCF04" w14:textId="206196EF" w:rsidR="00C04D69" w:rsidRDefault="00C04D69" w:rsidP="00EC0E04">
      <w:pPr>
        <w:spacing w:line="240" w:lineRule="auto"/>
        <w:rPr>
          <w:lang w:val="en-US"/>
        </w:rPr>
      </w:pPr>
    </w:p>
    <w:p w14:paraId="5AE8176E" w14:textId="14D7B12D" w:rsidR="00C04D69" w:rsidRDefault="00C04D69" w:rsidP="00EC0E04">
      <w:pPr>
        <w:spacing w:line="240" w:lineRule="auto"/>
        <w:rPr>
          <w:lang w:val="en-US"/>
        </w:rPr>
      </w:pPr>
    </w:p>
    <w:p w14:paraId="31B4D980" w14:textId="77777777" w:rsidR="00C04D69" w:rsidRPr="00505BA1" w:rsidRDefault="00C04D69" w:rsidP="00EC0E04">
      <w:pPr>
        <w:spacing w:line="240" w:lineRule="auto"/>
        <w:rPr>
          <w:lang w:val="en-US"/>
        </w:rPr>
      </w:pPr>
    </w:p>
    <w:p w14:paraId="6B9452E1" w14:textId="77777777" w:rsidR="003C15A0" w:rsidRPr="00505BA1" w:rsidRDefault="003C15A0" w:rsidP="00EC0E0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A.2 – Translated semi-structured interview guide.</w:t>
      </w:r>
    </w:p>
    <w:p w14:paraId="343C7E45" w14:textId="77777777" w:rsidR="003C15A0" w:rsidRPr="00505BA1" w:rsidRDefault="003C15A0" w:rsidP="00EC0E04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We only included the content related questions in this translation.)</w:t>
      </w:r>
    </w:p>
    <w:p w14:paraId="0FC4F2B6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All groups) Have you ever used online help?</w:t>
      </w:r>
    </w:p>
    <w:p w14:paraId="119FFB33" w14:textId="77777777" w:rsidR="003C15A0" w:rsidRPr="00505BA1" w:rsidRDefault="003C15A0" w:rsidP="00E556BD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Answering no 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offline only group:</w:t>
      </w:r>
    </w:p>
    <w:p w14:paraId="41748727" w14:textId="77777777" w:rsidR="003C15A0" w:rsidRPr="00505BA1" w:rsidRDefault="003C15A0" w:rsidP="00E556BD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do you know about online help?</w:t>
      </w:r>
    </w:p>
    <w:p w14:paraId="2E71C2C7" w14:textId="77777777" w:rsidR="003C15A0" w:rsidRPr="00505BA1" w:rsidRDefault="003C15A0" w:rsidP="00E556BD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Have you ever thought about using online help and why (not)?</w:t>
      </w:r>
    </w:p>
    <w:p w14:paraId="5D4A1D70" w14:textId="77777777" w:rsidR="003C15A0" w:rsidRPr="00505BA1" w:rsidRDefault="003C15A0" w:rsidP="00E556BD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cording to you, what could be the added value of online help on top of in-person (offline) help?</w:t>
      </w:r>
    </w:p>
    <w:p w14:paraId="7F584706" w14:textId="77777777" w:rsidR="003C15A0" w:rsidRPr="00505BA1" w:rsidRDefault="003C15A0" w:rsidP="00E556BD">
      <w:pPr>
        <w:pStyle w:val="NoSpacing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ould you like to know more about online help?</w:t>
      </w:r>
    </w:p>
    <w:p w14:paraId="78A99C40" w14:textId="77777777" w:rsidR="003C15A0" w:rsidRPr="00505BA1" w:rsidRDefault="003C15A0" w:rsidP="00E556BD">
      <w:pPr>
        <w:pStyle w:val="NoSpacing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Answering yes 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online only and hybrid group:</w:t>
      </w:r>
    </w:p>
    <w:p w14:paraId="1DDC32D2" w14:textId="77777777" w:rsidR="003C15A0" w:rsidRPr="00505BA1" w:rsidRDefault="003C15A0" w:rsidP="00E556BD">
      <w:pPr>
        <w:pStyle w:val="NoSpacing"/>
        <w:numPr>
          <w:ilvl w:val="1"/>
          <w:numId w:val="2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ich type(s) of online help for IPVA have you used?</w:t>
      </w:r>
    </w:p>
    <w:p w14:paraId="2396679A" w14:textId="77777777" w:rsidR="003C15A0" w:rsidRPr="00505BA1" w:rsidRDefault="003C15A0" w:rsidP="00E556BD">
      <w:pPr>
        <w:pStyle w:val="NoSpacing"/>
        <w:numPr>
          <w:ilvl w:val="1"/>
          <w:numId w:val="2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were the most important reasons for you to seek online help?</w:t>
      </w:r>
    </w:p>
    <w:p w14:paraId="5C113318" w14:textId="77777777" w:rsidR="003C15A0" w:rsidRPr="00505BA1" w:rsidRDefault="003C15A0" w:rsidP="00E556BD">
      <w:pPr>
        <w:pStyle w:val="NoSpacing"/>
        <w:numPr>
          <w:ilvl w:val="1"/>
          <w:numId w:val="2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y did you choose this specific type of support?</w:t>
      </w:r>
    </w:p>
    <w:p w14:paraId="1AE209BF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Can you tell something about the steps you have taken to get to this online help?</w:t>
      </w:r>
    </w:p>
    <w:p w14:paraId="6C9C98AF" w14:textId="77777777" w:rsidR="003C15A0" w:rsidRPr="00505BA1" w:rsidRDefault="003C15A0" w:rsidP="00E556BD">
      <w:pPr>
        <w:pStyle w:val="NoSpacing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en did you start seeking online help? (During or after the abusive relationship?)</w:t>
      </w:r>
    </w:p>
    <w:p w14:paraId="4E9A6989" w14:textId="77777777" w:rsidR="003C15A0" w:rsidRPr="00505BA1" w:rsidRDefault="003C15A0" w:rsidP="00E556BD">
      <w:pPr>
        <w:pStyle w:val="NoSpacing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d you talk to anyone, for example a family member, friend or colleague, about your situation before seeking online support?</w:t>
      </w:r>
    </w:p>
    <w:p w14:paraId="14CF7F45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What did you find most difficult about seeking online help?</w:t>
      </w:r>
    </w:p>
    <w:p w14:paraId="77522D04" w14:textId="77777777" w:rsidR="003C15A0" w:rsidRPr="00505BA1" w:rsidRDefault="003C15A0" w:rsidP="00E556BD">
      <w:pPr>
        <w:pStyle w:val="NoSpacing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ere there specific obstacles in seeking online help?</w:t>
      </w:r>
    </w:p>
    <w:p w14:paraId="2695E013" w14:textId="77777777" w:rsidR="003C15A0" w:rsidRPr="00505BA1" w:rsidRDefault="003C15A0" w:rsidP="00E556BD">
      <w:pPr>
        <w:pStyle w:val="NoSpacing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cording to you, what could be done to make seeking online help easier?</w:t>
      </w:r>
    </w:p>
    <w:p w14:paraId="5EC208D9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What are / were your needs in using online help?</w:t>
      </w:r>
    </w:p>
    <w:p w14:paraId="54DA65C4" w14:textId="77777777" w:rsidR="003C15A0" w:rsidRPr="00505BA1" w:rsidRDefault="003C15A0" w:rsidP="00E556BD">
      <w:pPr>
        <w:pStyle w:val="NoSpacing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were your expectations of online help? What did you wanted to achieve with it?</w:t>
      </w:r>
    </w:p>
    <w:p w14:paraId="597EF07C" w14:textId="77777777" w:rsidR="003C15A0" w:rsidRPr="00505BA1" w:rsidRDefault="003C15A0" w:rsidP="00E556BD">
      <w:pPr>
        <w:pStyle w:val="NoSpacing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d the online help meet your expectations? What did you get out of it?</w:t>
      </w:r>
    </w:p>
    <w:p w14:paraId="75DCAE8B" w14:textId="77777777" w:rsidR="003C15A0" w:rsidRPr="00505BA1" w:rsidRDefault="003C15A0" w:rsidP="00E556BD">
      <w:pPr>
        <w:pStyle w:val="NoSpacing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cording to you, what is positive about online support?</w:t>
      </w:r>
    </w:p>
    <w:p w14:paraId="2E21011C" w14:textId="77777777" w:rsidR="003C15A0" w:rsidRPr="00505BA1" w:rsidRDefault="003C15A0" w:rsidP="00E556BD">
      <w:pPr>
        <w:pStyle w:val="NoSpacing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cording to you, what is negative about online support?</w:t>
      </w:r>
    </w:p>
    <w:p w14:paraId="43345754" w14:textId="77777777" w:rsidR="003C15A0" w:rsidRPr="00505BA1" w:rsidRDefault="003C15A0" w:rsidP="00E556BD">
      <w:pPr>
        <w:pStyle w:val="NoSpacing"/>
        <w:numPr>
          <w:ilvl w:val="1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o you miss anything in online help?</w:t>
      </w:r>
    </w:p>
    <w:p w14:paraId="4A070848" w14:textId="77777777" w:rsidR="003C15A0" w:rsidRPr="00505BA1" w:rsidRDefault="003C15A0" w:rsidP="00E556BD">
      <w:pPr>
        <w:pStyle w:val="NoSpacing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do you think about the safety and trustworthiness of online help?</w:t>
      </w:r>
    </w:p>
    <w:p w14:paraId="0AD59909" w14:textId="77777777" w:rsidR="003C15A0" w:rsidRPr="00505BA1" w:rsidRDefault="003C15A0" w:rsidP="00E556BD">
      <w:pPr>
        <w:pStyle w:val="NoSpacing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do you think about the voice / control that you have / had in using online help?</w:t>
      </w:r>
    </w:p>
    <w:p w14:paraId="3F5CB0CE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nline only and hybrid) Have you also used in-person (offline) help? / Do you also use in-person (offline) help?</w:t>
      </w:r>
    </w:p>
    <w:p w14:paraId="61F7B410" w14:textId="77777777" w:rsidR="003C15A0" w:rsidRPr="00505BA1" w:rsidRDefault="003C15A0" w:rsidP="00E556BD">
      <w:pPr>
        <w:pStyle w:val="NoSpacing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Answering no 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online only group:</w:t>
      </w:r>
    </w:p>
    <w:p w14:paraId="76C3B2DC" w14:textId="77777777" w:rsidR="003C15A0" w:rsidRPr="00505BA1" w:rsidRDefault="003C15A0" w:rsidP="00E556BD">
      <w:pPr>
        <w:pStyle w:val="NoSpacing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Have you ever thought about using offline help and why (not)?</w:t>
      </w:r>
    </w:p>
    <w:p w14:paraId="4CB19516" w14:textId="77777777" w:rsidR="003C15A0" w:rsidRPr="00505BA1" w:rsidRDefault="003C15A0" w:rsidP="00E556BD">
      <w:pPr>
        <w:pStyle w:val="NoSpacing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Has the online help provided you with sufficient insight into the options for offline help?</w:t>
      </w:r>
    </w:p>
    <w:p w14:paraId="53B14DE0" w14:textId="77777777" w:rsidR="003C15A0" w:rsidRPr="00505BA1" w:rsidRDefault="003C15A0" w:rsidP="00E556BD">
      <w:pPr>
        <w:pStyle w:val="NoSpacing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re there specific barriers in seeking offline help?</w:t>
      </w:r>
    </w:p>
    <w:p w14:paraId="54055EE5" w14:textId="77777777" w:rsidR="003C15A0" w:rsidRPr="00505BA1" w:rsidRDefault="003C15A0" w:rsidP="00E556BD">
      <w:pPr>
        <w:pStyle w:val="NoSpacing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Answering yes 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hybrid group:</w:t>
      </w:r>
    </w:p>
    <w:p w14:paraId="6D164CD5" w14:textId="77777777" w:rsidR="003C15A0" w:rsidRPr="00505BA1" w:rsidRDefault="003C15A0" w:rsidP="00E556BD">
      <w:pPr>
        <w:pStyle w:val="NoSpacing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en did you start seeking offline help? (Before / during / after using online help?)</w:t>
      </w:r>
    </w:p>
    <w:p w14:paraId="0B8E78D3" w14:textId="77777777" w:rsidR="003C15A0" w:rsidRPr="00505BA1" w:rsidRDefault="003C15A0" w:rsidP="00E556BD">
      <w:pPr>
        <w:pStyle w:val="NoSpacing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y did you choose to use offline help as well?</w:t>
      </w:r>
    </w:p>
    <w:p w14:paraId="73BDEA6D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 and hybrid) Which type(s) of offline help for IPVA have you used?</w:t>
      </w:r>
    </w:p>
    <w:p w14:paraId="57D74524" w14:textId="77777777" w:rsidR="003C15A0" w:rsidRPr="00505BA1" w:rsidRDefault="003C15A0" w:rsidP="00E556BD">
      <w:pPr>
        <w:pStyle w:val="NoSpacing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ich organization(s)?</w:t>
      </w:r>
    </w:p>
    <w:p w14:paraId="7884657E" w14:textId="77777777" w:rsidR="003C15A0" w:rsidRPr="00505BA1" w:rsidRDefault="003C15A0" w:rsidP="00E556BD">
      <w:pPr>
        <w:pStyle w:val="NoSpacing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were the most important reasons for you to seek offline help?</w:t>
      </w:r>
    </w:p>
    <w:p w14:paraId="0A3696CD" w14:textId="77777777" w:rsidR="003C15A0" w:rsidRPr="00505BA1" w:rsidRDefault="003C15A0" w:rsidP="00E556BD">
      <w:pPr>
        <w:pStyle w:val="NoSpacing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y did you choose this specific type of support?</w:t>
      </w:r>
    </w:p>
    <w:p w14:paraId="6B43EC0B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 and hybrid) Can you tell something about the steps you have taken to get to this offline help?</w:t>
      </w:r>
    </w:p>
    <w:p w14:paraId="27C35D54" w14:textId="77777777" w:rsidR="003C15A0" w:rsidRPr="00505BA1" w:rsidRDefault="003C15A0" w:rsidP="00E556BD">
      <w:pPr>
        <w:pStyle w:val="NoSpacing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en did you start seeking offline help? (During or after the abusive relationship?)</w:t>
      </w:r>
    </w:p>
    <w:p w14:paraId="0CE038C2" w14:textId="77777777" w:rsidR="003C15A0" w:rsidRPr="00505BA1" w:rsidRDefault="003C15A0" w:rsidP="00E556BD">
      <w:pPr>
        <w:pStyle w:val="NoSpacing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d you talk to anyone, for example a family member, friend or colleague, about your situation before seeking offline support?</w:t>
      </w:r>
    </w:p>
    <w:p w14:paraId="10EE2AC5" w14:textId="77777777" w:rsidR="003C15A0" w:rsidRPr="00505BA1" w:rsidRDefault="003C15A0" w:rsidP="00E556BD">
      <w:pPr>
        <w:pStyle w:val="NoSpacing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Hybrid) Have you used online and offline help simultaneously?</w:t>
      </w:r>
    </w:p>
    <w:p w14:paraId="1BEB7533" w14:textId="77777777" w:rsidR="003C15A0" w:rsidRPr="00505BA1" w:rsidRDefault="003C15A0" w:rsidP="00E556BD">
      <w:pPr>
        <w:pStyle w:val="NoSpacing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do you think about the connection between offline and online help?</w:t>
      </w:r>
    </w:p>
    <w:p w14:paraId="32FBF0C2" w14:textId="42DC732A" w:rsidR="003C15A0" w:rsidRPr="00505BA1" w:rsidRDefault="003C15A0" w:rsidP="00E556BD">
      <w:pPr>
        <w:pStyle w:val="NoSpacing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Did online help </w:t>
      </w:r>
      <w:r w:rsidR="00E556BD" w:rsidRPr="00505BA1">
        <w:rPr>
          <w:rFonts w:ascii="Times New Roman" w:hAnsi="Times New Roman" w:cs="Times New Roman"/>
          <w:sz w:val="24"/>
          <w:szCs w:val="24"/>
          <w:lang w:val="en-US"/>
        </w:rPr>
        <w:t>support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you </w:t>
      </w:r>
      <w:r w:rsidR="00E556BD" w:rsidRPr="00505BA1">
        <w:rPr>
          <w:rFonts w:ascii="Times New Roman" w:hAnsi="Times New Roman" w:cs="Times New Roman"/>
          <w:sz w:val="24"/>
          <w:szCs w:val="24"/>
          <w:lang w:val="en-US"/>
        </w:rPr>
        <w:t>in finding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E556BD" w:rsidRPr="00505BA1">
        <w:rPr>
          <w:rFonts w:ascii="Times New Roman" w:hAnsi="Times New Roman" w:cs="Times New Roman"/>
          <w:sz w:val="24"/>
          <w:szCs w:val="24"/>
          <w:lang w:val="en-US"/>
        </w:rPr>
        <w:t>ff</w:t>
      </w:r>
      <w:r w:rsidRPr="00505BA1">
        <w:rPr>
          <w:rFonts w:ascii="Times New Roman" w:hAnsi="Times New Roman" w:cs="Times New Roman"/>
          <w:sz w:val="24"/>
          <w:szCs w:val="24"/>
          <w:lang w:val="en-US"/>
        </w:rPr>
        <w:t>line help and why (not)?</w:t>
      </w:r>
    </w:p>
    <w:p w14:paraId="0650040B" w14:textId="77777777" w:rsidR="003C15A0" w:rsidRPr="00505BA1" w:rsidRDefault="003C15A0" w:rsidP="00E556BD">
      <w:pPr>
        <w:pStyle w:val="NoSpacing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re there things that you miss(ed) in online help that are present in offline help and vice versa?</w:t>
      </w:r>
    </w:p>
    <w:p w14:paraId="46B7CB00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 and hybrid) What did you find most difficult about seeking offline help?</w:t>
      </w:r>
    </w:p>
    <w:p w14:paraId="13F390E6" w14:textId="77777777" w:rsidR="003C15A0" w:rsidRPr="00505BA1" w:rsidRDefault="003C15A0" w:rsidP="00655122">
      <w:pPr>
        <w:pStyle w:val="NoSpacing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ere there specific obstacles in seeking offline help?</w:t>
      </w:r>
    </w:p>
    <w:p w14:paraId="020A8F7D" w14:textId="77777777" w:rsidR="003C15A0" w:rsidRPr="00505BA1" w:rsidRDefault="003C15A0" w:rsidP="00655122">
      <w:pPr>
        <w:pStyle w:val="NoSpacing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cording to you, what could be done to make seeking offline help easier?</w:t>
      </w:r>
    </w:p>
    <w:p w14:paraId="6A2F7045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Offline only and hybrid) What are / were your needs in using offline help?</w:t>
      </w:r>
    </w:p>
    <w:p w14:paraId="38F2FA4F" w14:textId="77777777" w:rsidR="003C15A0" w:rsidRPr="00505BA1" w:rsidRDefault="003C15A0" w:rsidP="00655122">
      <w:pPr>
        <w:pStyle w:val="NoSpacing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were your expectations of offline help? What did you wanted to achieve with it?</w:t>
      </w:r>
    </w:p>
    <w:p w14:paraId="5C79811D" w14:textId="77777777" w:rsidR="003C15A0" w:rsidRPr="00505BA1" w:rsidRDefault="003C15A0" w:rsidP="00655122">
      <w:pPr>
        <w:pStyle w:val="NoSpacing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id the offline help meet your expectations? What did you get out of it?</w:t>
      </w:r>
    </w:p>
    <w:p w14:paraId="3C5B1C43" w14:textId="77777777" w:rsidR="003C15A0" w:rsidRPr="00505BA1" w:rsidRDefault="003C15A0" w:rsidP="00655122">
      <w:pPr>
        <w:pStyle w:val="NoSpacing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cording to you, what is positive about offline support?</w:t>
      </w:r>
    </w:p>
    <w:p w14:paraId="0E58114E" w14:textId="77777777" w:rsidR="003C15A0" w:rsidRPr="00505BA1" w:rsidRDefault="003C15A0" w:rsidP="00655122">
      <w:pPr>
        <w:pStyle w:val="NoSpacing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cording to you, what is negative about offline support?</w:t>
      </w:r>
    </w:p>
    <w:p w14:paraId="639CA471" w14:textId="77777777" w:rsidR="003C15A0" w:rsidRPr="00505BA1" w:rsidRDefault="003C15A0" w:rsidP="00655122">
      <w:pPr>
        <w:pStyle w:val="NoSpacing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Do you miss anything in offline help?</w:t>
      </w:r>
    </w:p>
    <w:p w14:paraId="0B5D6B5B" w14:textId="77777777" w:rsidR="003C15A0" w:rsidRPr="00505BA1" w:rsidRDefault="003C15A0" w:rsidP="00655122">
      <w:pPr>
        <w:pStyle w:val="NoSpacing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do you think about the safety and trustworthiness of offline help?</w:t>
      </w:r>
    </w:p>
    <w:p w14:paraId="19EC2F8B" w14:textId="77777777" w:rsidR="003C15A0" w:rsidRPr="00505BA1" w:rsidRDefault="003C15A0" w:rsidP="00655122">
      <w:pPr>
        <w:pStyle w:val="NoSpacing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do you think about the voice / control that you have / had in using offline help?</w:t>
      </w:r>
    </w:p>
    <w:p w14:paraId="14E8A4CA" w14:textId="77777777" w:rsidR="003C15A0" w:rsidRPr="00505BA1" w:rsidRDefault="003C15A0" w:rsidP="00E556BD"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(All groups) Would you be interested in receiving help partially online and partially offline (blended)?</w:t>
      </w:r>
    </w:p>
    <w:p w14:paraId="3C06A330" w14:textId="77777777" w:rsidR="003C15A0" w:rsidRPr="00505BA1" w:rsidRDefault="003C15A0" w:rsidP="00BA71AE">
      <w:pPr>
        <w:pStyle w:val="NoSpacing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ccording to you, what could be the added value of the combination of online and offline help?</w:t>
      </w:r>
    </w:p>
    <w:p w14:paraId="65AF3F0D" w14:textId="77777777" w:rsidR="003C15A0" w:rsidRPr="00505BA1" w:rsidRDefault="003C15A0" w:rsidP="00BA71AE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t what time would you feel a need for online help?</w:t>
      </w:r>
    </w:p>
    <w:p w14:paraId="2656349F" w14:textId="12A82AE2" w:rsidR="00C04D69" w:rsidRPr="00C04D69" w:rsidRDefault="003C15A0" w:rsidP="00C04D69">
      <w:pPr>
        <w:pStyle w:val="NoSpacing"/>
        <w:numPr>
          <w:ilvl w:val="0"/>
          <w:numId w:val="39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At what time would you feel a need for offline help?</w:t>
      </w:r>
    </w:p>
    <w:p w14:paraId="542D7427" w14:textId="77777777" w:rsidR="00C04D69" w:rsidRPr="00505BA1" w:rsidRDefault="00C04D69" w:rsidP="00C04D69">
      <w:pPr>
        <w:pStyle w:val="NoSpacing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How would </w:t>
      </w:r>
      <w:proofErr w:type="gramStart"/>
      <w:r w:rsidRPr="00505BA1">
        <w:rPr>
          <w:rFonts w:ascii="Times New Roman" w:hAnsi="Times New Roman" w:cs="Times New Roman"/>
          <w:sz w:val="24"/>
          <w:szCs w:val="24"/>
          <w:lang w:val="en-US"/>
        </w:rPr>
        <w:t>blended</w:t>
      </w:r>
      <w:proofErr w:type="gramEnd"/>
      <w:r w:rsidRPr="00505BA1">
        <w:rPr>
          <w:rFonts w:ascii="Times New Roman" w:hAnsi="Times New Roman" w:cs="Times New Roman"/>
          <w:sz w:val="24"/>
          <w:szCs w:val="24"/>
          <w:lang w:val="en-US"/>
        </w:rPr>
        <w:t xml:space="preserve"> help look like according to you?</w:t>
      </w:r>
    </w:p>
    <w:p w14:paraId="6ECDE571" w14:textId="77777777" w:rsidR="00C04D69" w:rsidRPr="00505BA1" w:rsidRDefault="00C04D69" w:rsidP="00C04D69">
      <w:pPr>
        <w:pStyle w:val="NoSpacing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kind of information or help would you like to receive online?</w:t>
      </w:r>
    </w:p>
    <w:p w14:paraId="578991E9" w14:textId="725C06C4" w:rsidR="00C04D69" w:rsidRPr="00914EF1" w:rsidRDefault="00C04D69" w:rsidP="00C04D69">
      <w:pPr>
        <w:pStyle w:val="NoSpacing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en-US"/>
        </w:rPr>
        <w:sectPr w:rsidR="00C04D69" w:rsidRPr="00914EF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05BA1">
        <w:rPr>
          <w:rFonts w:ascii="Times New Roman" w:hAnsi="Times New Roman" w:cs="Times New Roman"/>
          <w:sz w:val="24"/>
          <w:szCs w:val="24"/>
          <w:lang w:val="en-US"/>
        </w:rPr>
        <w:t>What kind of information or help would you like to receive offline?</w:t>
      </w:r>
    </w:p>
    <w:p w14:paraId="6C901465" w14:textId="78DA5417" w:rsidR="003C15A0" w:rsidRPr="00505BA1" w:rsidRDefault="003C15A0" w:rsidP="00EC0E0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5BA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A.3. – Appendices.</w:t>
      </w:r>
    </w:p>
    <w:p w14:paraId="4333A7CF" w14:textId="77777777" w:rsidR="003C15A0" w:rsidRPr="00505BA1" w:rsidRDefault="003C15A0" w:rsidP="00EC0E04">
      <w:pPr>
        <w:pStyle w:val="NoSpacing"/>
        <w:rPr>
          <w:rFonts w:ascii="Times New Roman" w:hAnsi="Times New Roman" w:cs="Times New Roman"/>
          <w:lang w:val="en-US"/>
        </w:rPr>
      </w:pPr>
      <w:r w:rsidRPr="00505BA1">
        <w:rPr>
          <w:rFonts w:ascii="Times New Roman" w:hAnsi="Times New Roman" w:cs="Times New Roman"/>
          <w:b/>
          <w:bCs/>
          <w:lang w:val="en-US"/>
        </w:rPr>
        <w:t xml:space="preserve">Appendix A.1. </w:t>
      </w:r>
      <w:r w:rsidRPr="00505BA1">
        <w:rPr>
          <w:rFonts w:ascii="Times New Roman" w:hAnsi="Times New Roman" w:cs="Times New Roman"/>
          <w:lang w:val="en-US"/>
        </w:rPr>
        <w:t>Obstacles and needs of online and offline help.</w:t>
      </w:r>
    </w:p>
    <w:tbl>
      <w:tblPr>
        <w:tblStyle w:val="GridTable1Light"/>
        <w:tblW w:w="12724" w:type="dxa"/>
        <w:tblLook w:val="04A0" w:firstRow="1" w:lastRow="0" w:firstColumn="1" w:lastColumn="0" w:noHBand="0" w:noVBand="1"/>
      </w:tblPr>
      <w:tblGrid>
        <w:gridCol w:w="1271"/>
        <w:gridCol w:w="6067"/>
        <w:gridCol w:w="5386"/>
      </w:tblGrid>
      <w:tr w:rsidR="003C15A0" w:rsidRPr="00505BA1" w14:paraId="71158DF5" w14:textId="77777777" w:rsidTr="00E47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B97E47" w14:textId="77777777" w:rsidR="003C15A0" w:rsidRPr="00505BA1" w:rsidRDefault="003C15A0" w:rsidP="00EC0E0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067" w:type="dxa"/>
          </w:tcPr>
          <w:p w14:paraId="7A2E279B" w14:textId="77777777" w:rsidR="003C15A0" w:rsidRPr="00505BA1" w:rsidRDefault="003C15A0" w:rsidP="00EC0E0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ine help</w:t>
            </w:r>
          </w:p>
        </w:tc>
        <w:tc>
          <w:tcPr>
            <w:tcW w:w="5386" w:type="dxa"/>
          </w:tcPr>
          <w:p w14:paraId="57B25FE4" w14:textId="77777777" w:rsidR="003C15A0" w:rsidRPr="00505BA1" w:rsidRDefault="003C15A0" w:rsidP="00EC0E0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fline help</w:t>
            </w:r>
          </w:p>
        </w:tc>
      </w:tr>
      <w:tr w:rsidR="003C15A0" w:rsidRPr="00505BA1" w14:paraId="5088B7B0" w14:textId="77777777" w:rsidTr="00E47F0C">
        <w:trPr>
          <w:trHeight w:val="1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2F3F1EE" w14:textId="77777777" w:rsidR="003C15A0" w:rsidRPr="00505BA1" w:rsidRDefault="003C15A0" w:rsidP="00EC0E0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bstacles </w:t>
            </w:r>
          </w:p>
        </w:tc>
        <w:tc>
          <w:tcPr>
            <w:tcW w:w="6067" w:type="dxa"/>
          </w:tcPr>
          <w:p w14:paraId="4395101A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fety concerns</w:t>
            </w:r>
          </w:p>
          <w:p w14:paraId="48978AB7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personal (‘real’) contact</w:t>
            </w:r>
          </w:p>
          <w:p w14:paraId="78B15D14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der to share feelings and open up</w:t>
            </w:r>
          </w:p>
          <w:p w14:paraId="474CB6DC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knowing who you talk to / who reads your messages / what happens with the information you share</w:t>
            </w:r>
          </w:p>
          <w:p w14:paraId="650FF3A8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eability</w:t>
            </w:r>
          </w:p>
          <w:p w14:paraId="300356CA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k of digital skills</w:t>
            </w:r>
          </w:p>
          <w:p w14:paraId="30068CF4" w14:textId="402AA6D4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knowing online help exists / what to expect from online help</w:t>
            </w:r>
          </w:p>
        </w:tc>
        <w:tc>
          <w:tcPr>
            <w:tcW w:w="5386" w:type="dxa"/>
          </w:tcPr>
          <w:p w14:paraId="065A4117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ctical: lack of time or suitable help nearby</w:t>
            </w:r>
          </w:p>
          <w:p w14:paraId="4F7FB7AB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 of losing children</w:t>
            </w:r>
          </w:p>
          <w:p w14:paraId="71B5EA51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s’ lack of expertise / not knowing how to help</w:t>
            </w:r>
          </w:p>
          <w:p w14:paraId="6AEB2567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to leave everything behind when entering a shelter</w:t>
            </w:r>
          </w:p>
          <w:p w14:paraId="5A06C38C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VID-19 pandemic</w:t>
            </w:r>
          </w:p>
        </w:tc>
      </w:tr>
      <w:tr w:rsidR="003C15A0" w:rsidRPr="008B0CBD" w14:paraId="5DA5C367" w14:textId="77777777" w:rsidTr="00E47F0C">
        <w:trPr>
          <w:trHeight w:val="1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7FBAF02" w14:textId="77777777" w:rsidR="003C15A0" w:rsidRPr="00505BA1" w:rsidRDefault="003C15A0" w:rsidP="00EC0E0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s</w:t>
            </w:r>
          </w:p>
        </w:tc>
        <w:tc>
          <w:tcPr>
            <w:tcW w:w="6067" w:type="dxa"/>
          </w:tcPr>
          <w:p w14:paraId="7D75B1EB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eiving specific tips</w:t>
            </w:r>
          </w:p>
          <w:p w14:paraId="27378E8A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Real’ interaction</w:t>
            </w:r>
          </w:p>
          <w:p w14:paraId="19641BE0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act with fellow survivors</w:t>
            </w:r>
          </w:p>
          <w:p w14:paraId="308E2EC0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fety</w:t>
            </w:r>
          </w:p>
          <w:p w14:paraId="59A45570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nymity</w:t>
            </w:r>
          </w:p>
          <w:p w14:paraId="106E93CA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-threshold</w:t>
            </w:r>
            <w:proofErr w:type="gramEnd"/>
          </w:p>
        </w:tc>
        <w:tc>
          <w:tcPr>
            <w:tcW w:w="5386" w:type="dxa"/>
          </w:tcPr>
          <w:p w14:paraId="7D2867A6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eiving immediate (acute) care / help</w:t>
            </w:r>
          </w:p>
          <w:p w14:paraId="121D3F26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interaction</w:t>
            </w:r>
          </w:p>
          <w:p w14:paraId="070C4164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fety</w:t>
            </w:r>
          </w:p>
          <w:p w14:paraId="7C354FB9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ing taken seriously</w:t>
            </w:r>
          </w:p>
          <w:p w14:paraId="24406777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athy</w:t>
            </w:r>
          </w:p>
          <w:p w14:paraId="55CE126D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a connection with the professional</w:t>
            </w:r>
          </w:p>
        </w:tc>
      </w:tr>
    </w:tbl>
    <w:p w14:paraId="3B461E29" w14:textId="77777777" w:rsidR="003C15A0" w:rsidRPr="00505BA1" w:rsidRDefault="003C15A0" w:rsidP="00EC0E04">
      <w:pPr>
        <w:pStyle w:val="NoSpacing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505BA1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e: </w:t>
      </w:r>
      <w:r w:rsidRPr="00505BA1">
        <w:rPr>
          <w:rFonts w:ascii="Times New Roman" w:hAnsi="Times New Roman" w:cs="Times New Roman"/>
          <w:sz w:val="18"/>
          <w:szCs w:val="18"/>
          <w:lang w:val="en-US"/>
        </w:rPr>
        <w:t>additional factors that either positively or negatively influenced their help seeking process, specifically for offline help: their children, partner, finances, pets, cultural or religious background, social life, and the COVID-19 pandemic.</w:t>
      </w:r>
    </w:p>
    <w:p w14:paraId="5156F66A" w14:textId="77777777" w:rsidR="00782473" w:rsidRPr="00505BA1" w:rsidRDefault="00782473" w:rsidP="00EC0E04">
      <w:pPr>
        <w:spacing w:line="240" w:lineRule="auto"/>
        <w:rPr>
          <w:lang w:val="en-US"/>
        </w:rPr>
      </w:pPr>
    </w:p>
    <w:p w14:paraId="2D3279F7" w14:textId="77777777" w:rsidR="003C15A0" w:rsidRPr="00505BA1" w:rsidRDefault="003C15A0" w:rsidP="00EC0E04">
      <w:pPr>
        <w:pStyle w:val="NoSpacing"/>
        <w:rPr>
          <w:rFonts w:ascii="Times New Roman" w:hAnsi="Times New Roman" w:cs="Times New Roman"/>
          <w:lang w:val="en-US"/>
        </w:rPr>
      </w:pPr>
      <w:r w:rsidRPr="00505BA1">
        <w:rPr>
          <w:rFonts w:ascii="Times New Roman" w:hAnsi="Times New Roman" w:cs="Times New Roman"/>
          <w:b/>
          <w:bCs/>
          <w:lang w:val="en-US"/>
        </w:rPr>
        <w:t>Appendix A.2.</w:t>
      </w:r>
      <w:r w:rsidRPr="00505BA1">
        <w:rPr>
          <w:rFonts w:ascii="Times New Roman" w:hAnsi="Times New Roman" w:cs="Times New Roman"/>
          <w:lang w:val="en-US"/>
        </w:rPr>
        <w:t xml:space="preserve"> Advantages and disadvantages of online and offline help.</w:t>
      </w:r>
    </w:p>
    <w:tbl>
      <w:tblPr>
        <w:tblStyle w:val="GridTable1Light"/>
        <w:tblW w:w="10314" w:type="dxa"/>
        <w:tblLook w:val="04A0" w:firstRow="1" w:lastRow="0" w:firstColumn="1" w:lastColumn="0" w:noHBand="0" w:noVBand="1"/>
      </w:tblPr>
      <w:tblGrid>
        <w:gridCol w:w="1450"/>
        <w:gridCol w:w="5179"/>
        <w:gridCol w:w="3685"/>
      </w:tblGrid>
      <w:tr w:rsidR="003C15A0" w:rsidRPr="00505BA1" w14:paraId="6AB56535" w14:textId="77777777" w:rsidTr="006C0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047DD160" w14:textId="77777777" w:rsidR="003C15A0" w:rsidRPr="00505BA1" w:rsidRDefault="003C15A0" w:rsidP="00EC0E0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79" w:type="dxa"/>
          </w:tcPr>
          <w:p w14:paraId="69D5FEC7" w14:textId="77777777" w:rsidR="003C15A0" w:rsidRPr="00505BA1" w:rsidRDefault="003C15A0" w:rsidP="00EC0E0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ine help</w:t>
            </w:r>
          </w:p>
        </w:tc>
        <w:tc>
          <w:tcPr>
            <w:tcW w:w="3685" w:type="dxa"/>
          </w:tcPr>
          <w:p w14:paraId="519C0D41" w14:textId="77777777" w:rsidR="003C15A0" w:rsidRPr="00505BA1" w:rsidRDefault="003C15A0" w:rsidP="00EC0E04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fline help</w:t>
            </w:r>
          </w:p>
        </w:tc>
      </w:tr>
      <w:tr w:rsidR="003C15A0" w:rsidRPr="00505BA1" w14:paraId="73A8F9DA" w14:textId="77777777" w:rsidTr="006C05EC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4BF87FFD" w14:textId="77777777" w:rsidR="003C15A0" w:rsidRPr="00505BA1" w:rsidRDefault="003C15A0" w:rsidP="00EC0E0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vantages </w:t>
            </w:r>
          </w:p>
        </w:tc>
        <w:tc>
          <w:tcPr>
            <w:tcW w:w="5179" w:type="dxa"/>
          </w:tcPr>
          <w:p w14:paraId="1752EFAB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onymity</w:t>
            </w:r>
          </w:p>
          <w:p w14:paraId="63C13608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essible / </w:t>
            </w:r>
            <w:proofErr w:type="gramStart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-threshold</w:t>
            </w:r>
            <w:proofErr w:type="gramEnd"/>
          </w:p>
          <w:p w14:paraId="0642B29E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</w:t>
            </w:r>
          </w:p>
          <w:p w14:paraId="47CB057B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fe</w:t>
            </w:r>
          </w:p>
          <w:p w14:paraId="529E0E5C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your own pace</w:t>
            </w:r>
          </w:p>
          <w:p w14:paraId="1499AEA0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ormative</w:t>
            </w:r>
          </w:p>
        </w:tc>
        <w:tc>
          <w:tcPr>
            <w:tcW w:w="3685" w:type="dxa"/>
          </w:tcPr>
          <w:p w14:paraId="66CCE360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</w:t>
            </w:r>
          </w:p>
          <w:p w14:paraId="5D3BBD01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listening ear</w:t>
            </w:r>
          </w:p>
          <w:p w14:paraId="57CEB51D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action</w:t>
            </w:r>
          </w:p>
          <w:p w14:paraId="30070D00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sibility to build trust</w:t>
            </w:r>
          </w:p>
          <w:p w14:paraId="198A8F52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support </w:t>
            </w:r>
          </w:p>
        </w:tc>
      </w:tr>
      <w:tr w:rsidR="003C15A0" w:rsidRPr="00505BA1" w14:paraId="2D5F2ABC" w14:textId="77777777" w:rsidTr="006C05EC">
        <w:trPr>
          <w:trHeight w:val="1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348621D3" w14:textId="77777777" w:rsidR="003C15A0" w:rsidRPr="00505BA1" w:rsidRDefault="003C15A0" w:rsidP="00EC0E0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advantages</w:t>
            </w:r>
          </w:p>
        </w:tc>
        <w:tc>
          <w:tcPr>
            <w:tcW w:w="5179" w:type="dxa"/>
          </w:tcPr>
          <w:p w14:paraId="18CC586C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ceable</w:t>
            </w:r>
          </w:p>
          <w:p w14:paraId="7268E69F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ersonal</w:t>
            </w:r>
          </w:p>
          <w:p w14:paraId="3D64553A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safe (privacy)</w:t>
            </w:r>
          </w:p>
          <w:p w14:paraId="4D266876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d to use for people without internet or a digital device</w:t>
            </w:r>
          </w:p>
          <w:p w14:paraId="55826144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d to use with a controlling partner</w:t>
            </w:r>
          </w:p>
          <w:p w14:paraId="05DA44D9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connection</w:t>
            </w:r>
          </w:p>
          <w:p w14:paraId="218FF5D3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difficult to build trust</w:t>
            </w:r>
          </w:p>
        </w:tc>
        <w:tc>
          <w:tcPr>
            <w:tcW w:w="3685" w:type="dxa"/>
          </w:tcPr>
          <w:p w14:paraId="2AD673F3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ss accessible / not </w:t>
            </w:r>
            <w:proofErr w:type="gramStart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-threshold</w:t>
            </w:r>
            <w:proofErr w:type="gramEnd"/>
          </w:p>
          <w:p w14:paraId="002AF205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istics</w:t>
            </w:r>
          </w:p>
          <w:p w14:paraId="0A935AE6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ncial obstacles</w:t>
            </w:r>
          </w:p>
          <w:p w14:paraId="5212DC0F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ting lists</w:t>
            </w:r>
          </w:p>
          <w:p w14:paraId="3890FDA3" w14:textId="77777777" w:rsidR="003C15A0" w:rsidRPr="00505BA1" w:rsidRDefault="003C15A0" w:rsidP="00E556BD">
            <w:pPr>
              <w:pStyle w:val="NoSpacing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t anonymous </w:t>
            </w:r>
          </w:p>
        </w:tc>
      </w:tr>
    </w:tbl>
    <w:p w14:paraId="0891C460" w14:textId="448F7DE6" w:rsidR="003C15A0" w:rsidRPr="00505BA1" w:rsidRDefault="003C15A0" w:rsidP="00EC0E04">
      <w:pPr>
        <w:spacing w:line="240" w:lineRule="auto"/>
        <w:rPr>
          <w:lang w:val="en-US"/>
        </w:rPr>
      </w:pPr>
    </w:p>
    <w:p w14:paraId="0DD9C50F" w14:textId="69DB01B4" w:rsidR="003C15A0" w:rsidRPr="00505BA1" w:rsidRDefault="003C15A0" w:rsidP="00EC0E04">
      <w:pPr>
        <w:autoSpaceDE w:val="0"/>
        <w:autoSpaceDN w:val="0"/>
        <w:adjustRightInd w:val="0"/>
        <w:spacing w:after="0" w:line="240" w:lineRule="auto"/>
        <w:ind w:right="60"/>
        <w:rPr>
          <w:rFonts w:ascii="Times New Roman" w:hAnsi="Times New Roman" w:cs="Times New Roman"/>
          <w:color w:val="010205"/>
          <w:lang w:val="en-US"/>
        </w:rPr>
      </w:pPr>
      <w:r w:rsidRPr="00505BA1">
        <w:rPr>
          <w:rFonts w:ascii="Times New Roman" w:hAnsi="Times New Roman" w:cs="Times New Roman"/>
          <w:b/>
          <w:bCs/>
          <w:color w:val="010205"/>
          <w:lang w:val="en-US"/>
        </w:rPr>
        <w:t>Appendix A.</w:t>
      </w:r>
      <w:r w:rsidR="007B1B64" w:rsidRPr="00505BA1">
        <w:rPr>
          <w:rFonts w:ascii="Times New Roman" w:hAnsi="Times New Roman" w:cs="Times New Roman"/>
          <w:b/>
          <w:bCs/>
          <w:color w:val="010205"/>
          <w:lang w:val="en-US"/>
        </w:rPr>
        <w:t>3</w:t>
      </w:r>
      <w:r w:rsidRPr="00505BA1">
        <w:rPr>
          <w:rFonts w:ascii="Times New Roman" w:hAnsi="Times New Roman" w:cs="Times New Roman"/>
          <w:b/>
          <w:bCs/>
          <w:color w:val="010205"/>
          <w:lang w:val="en-US"/>
        </w:rPr>
        <w:t xml:space="preserve">. </w:t>
      </w:r>
      <w:r w:rsidRPr="00505BA1">
        <w:rPr>
          <w:rFonts w:ascii="Times New Roman" w:hAnsi="Times New Roman" w:cs="Times New Roman"/>
          <w:color w:val="010205"/>
          <w:lang w:val="en-US"/>
        </w:rPr>
        <w:t>Types of online and offline help used by the survey group (N=99).</w:t>
      </w:r>
    </w:p>
    <w:tbl>
      <w:tblPr>
        <w:tblStyle w:val="TableGrid"/>
        <w:tblW w:w="10740" w:type="dxa"/>
        <w:tblLook w:val="04A0" w:firstRow="1" w:lastRow="0" w:firstColumn="1" w:lastColumn="0" w:noHBand="0" w:noVBand="1"/>
      </w:tblPr>
      <w:tblGrid>
        <w:gridCol w:w="5637"/>
        <w:gridCol w:w="2551"/>
        <w:gridCol w:w="2552"/>
      </w:tblGrid>
      <w:tr w:rsidR="003C15A0" w:rsidRPr="00505BA1" w14:paraId="70510F85" w14:textId="77777777" w:rsidTr="006170D5">
        <w:trPr>
          <w:trHeight w:val="160"/>
        </w:trPr>
        <w:tc>
          <w:tcPr>
            <w:tcW w:w="5637" w:type="dxa"/>
          </w:tcPr>
          <w:p w14:paraId="76698113" w14:textId="77777777" w:rsidR="003C15A0" w:rsidRPr="00505BA1" w:rsidRDefault="003C15A0" w:rsidP="006170D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889B1AF" w14:textId="481A83E6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line help (total N=46)</w:t>
            </w:r>
          </w:p>
        </w:tc>
        <w:tc>
          <w:tcPr>
            <w:tcW w:w="2552" w:type="dxa"/>
          </w:tcPr>
          <w:p w14:paraId="6572631C" w14:textId="3C42F608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ffline help (total N=95)</w:t>
            </w:r>
          </w:p>
        </w:tc>
      </w:tr>
      <w:tr w:rsidR="003C15A0" w:rsidRPr="00505BA1" w14:paraId="55C3C188" w14:textId="77777777" w:rsidTr="006C05EC">
        <w:tc>
          <w:tcPr>
            <w:tcW w:w="5637" w:type="dxa"/>
          </w:tcPr>
          <w:p w14:paraId="70CD6629" w14:textId="77777777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oogle / another search engine</w:t>
            </w:r>
          </w:p>
        </w:tc>
        <w:tc>
          <w:tcPr>
            <w:tcW w:w="2551" w:type="dxa"/>
          </w:tcPr>
          <w:p w14:paraId="12D5350C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7</w:t>
            </w:r>
          </w:p>
        </w:tc>
        <w:tc>
          <w:tcPr>
            <w:tcW w:w="2552" w:type="dxa"/>
          </w:tcPr>
          <w:p w14:paraId="1860D478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C15A0" w:rsidRPr="00505BA1" w14:paraId="7CA81C9B" w14:textId="77777777" w:rsidTr="006C05EC">
        <w:tc>
          <w:tcPr>
            <w:tcW w:w="5637" w:type="dxa"/>
          </w:tcPr>
          <w:p w14:paraId="51E45240" w14:textId="7AB7929F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T (</w:t>
            </w:r>
            <w:r w:rsidRPr="00505BA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ilig Thuis</w:t>
            </w: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; Safe Home)</w:t>
            </w:r>
          </w:p>
        </w:tc>
        <w:tc>
          <w:tcPr>
            <w:tcW w:w="2551" w:type="dxa"/>
          </w:tcPr>
          <w:p w14:paraId="3F3444E8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6</w:t>
            </w:r>
          </w:p>
        </w:tc>
        <w:tc>
          <w:tcPr>
            <w:tcW w:w="2552" w:type="dxa"/>
          </w:tcPr>
          <w:p w14:paraId="53444216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9</w:t>
            </w:r>
          </w:p>
        </w:tc>
      </w:tr>
      <w:tr w:rsidR="003C15A0" w:rsidRPr="00505BA1" w14:paraId="38C73B9E" w14:textId="77777777" w:rsidTr="006C05EC">
        <w:tc>
          <w:tcPr>
            <w:tcW w:w="5637" w:type="dxa"/>
          </w:tcPr>
          <w:p w14:paraId="585E659C" w14:textId="77777777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VA organization</w:t>
            </w:r>
          </w:p>
        </w:tc>
        <w:tc>
          <w:tcPr>
            <w:tcW w:w="2551" w:type="dxa"/>
          </w:tcPr>
          <w:p w14:paraId="386D02E4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8</w:t>
            </w:r>
          </w:p>
        </w:tc>
        <w:tc>
          <w:tcPr>
            <w:tcW w:w="2552" w:type="dxa"/>
          </w:tcPr>
          <w:p w14:paraId="4914A9E9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6</w:t>
            </w:r>
          </w:p>
        </w:tc>
      </w:tr>
      <w:tr w:rsidR="003C15A0" w:rsidRPr="00505BA1" w14:paraId="6E29A83A" w14:textId="77777777" w:rsidTr="006C05EC">
        <w:tc>
          <w:tcPr>
            <w:tcW w:w="5637" w:type="dxa"/>
          </w:tcPr>
          <w:p w14:paraId="4E46EC6C" w14:textId="77777777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FE</w:t>
            </w:r>
          </w:p>
        </w:tc>
        <w:tc>
          <w:tcPr>
            <w:tcW w:w="2551" w:type="dxa"/>
          </w:tcPr>
          <w:p w14:paraId="11E8C4C7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8</w:t>
            </w:r>
          </w:p>
        </w:tc>
        <w:tc>
          <w:tcPr>
            <w:tcW w:w="2552" w:type="dxa"/>
          </w:tcPr>
          <w:p w14:paraId="29D1BC18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C15A0" w:rsidRPr="00505BA1" w14:paraId="2639B67C" w14:textId="77777777" w:rsidTr="006C05EC">
        <w:tc>
          <w:tcPr>
            <w:tcW w:w="5637" w:type="dxa"/>
          </w:tcPr>
          <w:p w14:paraId="4F27AC29" w14:textId="77777777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line courses or modules</w:t>
            </w:r>
          </w:p>
        </w:tc>
        <w:tc>
          <w:tcPr>
            <w:tcW w:w="2551" w:type="dxa"/>
          </w:tcPr>
          <w:p w14:paraId="40047ABC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9</w:t>
            </w:r>
          </w:p>
        </w:tc>
        <w:tc>
          <w:tcPr>
            <w:tcW w:w="2552" w:type="dxa"/>
          </w:tcPr>
          <w:p w14:paraId="06E54FF9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3C15A0" w:rsidRPr="00505BA1" w14:paraId="23A7C49B" w14:textId="77777777" w:rsidTr="006C05EC">
        <w:tc>
          <w:tcPr>
            <w:tcW w:w="5637" w:type="dxa"/>
          </w:tcPr>
          <w:p w14:paraId="0F1A8146" w14:textId="77777777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P or mental health nurse (POH-GGZ)</w:t>
            </w:r>
          </w:p>
        </w:tc>
        <w:tc>
          <w:tcPr>
            <w:tcW w:w="2551" w:type="dxa"/>
          </w:tcPr>
          <w:p w14:paraId="06DE2630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52" w:type="dxa"/>
          </w:tcPr>
          <w:p w14:paraId="136BA50E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6</w:t>
            </w:r>
          </w:p>
        </w:tc>
      </w:tr>
      <w:tr w:rsidR="003C15A0" w:rsidRPr="00505BA1" w14:paraId="229CF5D2" w14:textId="77777777" w:rsidTr="006C05EC">
        <w:tc>
          <w:tcPr>
            <w:tcW w:w="5637" w:type="dxa"/>
          </w:tcPr>
          <w:p w14:paraId="762E42D3" w14:textId="77777777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lice</w:t>
            </w:r>
          </w:p>
        </w:tc>
        <w:tc>
          <w:tcPr>
            <w:tcW w:w="2551" w:type="dxa"/>
          </w:tcPr>
          <w:p w14:paraId="67C694A8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  <w:tc>
          <w:tcPr>
            <w:tcW w:w="2552" w:type="dxa"/>
          </w:tcPr>
          <w:p w14:paraId="4841E28C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1</w:t>
            </w:r>
          </w:p>
        </w:tc>
      </w:tr>
      <w:tr w:rsidR="003C15A0" w:rsidRPr="00505BA1" w14:paraId="740D1FE3" w14:textId="77777777" w:rsidTr="006C05EC">
        <w:tc>
          <w:tcPr>
            <w:tcW w:w="5637" w:type="dxa"/>
          </w:tcPr>
          <w:p w14:paraId="7A8F2E69" w14:textId="77777777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work / social team / Centre for Children and Families</w:t>
            </w:r>
          </w:p>
        </w:tc>
        <w:tc>
          <w:tcPr>
            <w:tcW w:w="2551" w:type="dxa"/>
          </w:tcPr>
          <w:p w14:paraId="61F46A07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52" w:type="dxa"/>
          </w:tcPr>
          <w:p w14:paraId="7894805B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6</w:t>
            </w:r>
          </w:p>
        </w:tc>
      </w:tr>
      <w:tr w:rsidR="003C15A0" w:rsidRPr="00505BA1" w14:paraId="44B73C17" w14:textId="77777777" w:rsidTr="006C05EC">
        <w:tc>
          <w:tcPr>
            <w:tcW w:w="5637" w:type="dxa"/>
          </w:tcPr>
          <w:p w14:paraId="368D38FB" w14:textId="77777777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ychologist</w:t>
            </w:r>
          </w:p>
        </w:tc>
        <w:tc>
          <w:tcPr>
            <w:tcW w:w="2551" w:type="dxa"/>
          </w:tcPr>
          <w:p w14:paraId="62CFD637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2552" w:type="dxa"/>
          </w:tcPr>
          <w:p w14:paraId="5A59DE6F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6</w:t>
            </w:r>
          </w:p>
        </w:tc>
      </w:tr>
      <w:tr w:rsidR="003C15A0" w:rsidRPr="00505BA1" w14:paraId="28392EA9" w14:textId="77777777" w:rsidTr="006170D5">
        <w:trPr>
          <w:trHeight w:val="288"/>
        </w:trPr>
        <w:tc>
          <w:tcPr>
            <w:tcW w:w="5637" w:type="dxa"/>
          </w:tcPr>
          <w:p w14:paraId="44890A2F" w14:textId="77777777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ual Assault Centre</w:t>
            </w:r>
          </w:p>
        </w:tc>
        <w:tc>
          <w:tcPr>
            <w:tcW w:w="2551" w:type="dxa"/>
          </w:tcPr>
          <w:p w14:paraId="58588005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0</w:t>
            </w:r>
          </w:p>
        </w:tc>
        <w:tc>
          <w:tcPr>
            <w:tcW w:w="2552" w:type="dxa"/>
          </w:tcPr>
          <w:p w14:paraId="56341C94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</w:tr>
      <w:tr w:rsidR="003C15A0" w:rsidRPr="00505BA1" w14:paraId="0E3346E4" w14:textId="77777777" w:rsidTr="00625E38">
        <w:trPr>
          <w:trHeight w:val="70"/>
        </w:trPr>
        <w:tc>
          <w:tcPr>
            <w:tcW w:w="5637" w:type="dxa"/>
          </w:tcPr>
          <w:p w14:paraId="34BFDB84" w14:textId="36BE9302" w:rsidR="003C15A0" w:rsidRPr="00505BA1" w:rsidRDefault="003C15A0" w:rsidP="006170D5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*</w:t>
            </w:r>
          </w:p>
        </w:tc>
        <w:tc>
          <w:tcPr>
            <w:tcW w:w="2551" w:type="dxa"/>
          </w:tcPr>
          <w:p w14:paraId="3F5533CA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</w:p>
        </w:tc>
        <w:tc>
          <w:tcPr>
            <w:tcW w:w="2552" w:type="dxa"/>
          </w:tcPr>
          <w:p w14:paraId="42B0A83F" w14:textId="77777777" w:rsidR="003C15A0" w:rsidRPr="00505BA1" w:rsidRDefault="003C15A0" w:rsidP="006170D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2</w:t>
            </w:r>
          </w:p>
        </w:tc>
      </w:tr>
    </w:tbl>
    <w:p w14:paraId="60334FAD" w14:textId="688AB28D" w:rsidR="003C15A0" w:rsidRPr="00505BA1" w:rsidRDefault="003C15A0" w:rsidP="00EC0E04">
      <w:pPr>
        <w:autoSpaceDE w:val="0"/>
        <w:autoSpaceDN w:val="0"/>
        <w:adjustRightInd w:val="0"/>
        <w:spacing w:after="0" w:line="240" w:lineRule="auto"/>
        <w:ind w:right="60"/>
        <w:rPr>
          <w:rFonts w:ascii="Times New Roman" w:hAnsi="Times New Roman" w:cs="Times New Roman"/>
          <w:color w:val="010205"/>
          <w:sz w:val="18"/>
          <w:szCs w:val="18"/>
          <w:lang w:val="en-US"/>
        </w:rPr>
      </w:pPr>
      <w:r w:rsidRPr="00505BA1">
        <w:rPr>
          <w:rFonts w:ascii="Times New Roman" w:hAnsi="Times New Roman" w:cs="Times New Roman"/>
          <w:i/>
          <w:iCs/>
          <w:color w:val="010205"/>
          <w:sz w:val="18"/>
          <w:szCs w:val="18"/>
          <w:lang w:val="en-US"/>
        </w:rPr>
        <w:t xml:space="preserve">Note: </w:t>
      </w:r>
      <w:r w:rsidRPr="00505BA1">
        <w:rPr>
          <w:rFonts w:ascii="Times New Roman" w:hAnsi="Times New Roman" w:cs="Times New Roman"/>
          <w:color w:val="010205"/>
          <w:sz w:val="18"/>
          <w:szCs w:val="18"/>
          <w:lang w:val="en-US"/>
        </w:rPr>
        <w:t xml:space="preserve">N/A = not applicable, some help types were only available online or offline. | *Other: online = 113 Suicide prevention, Hear My Voice, </w:t>
      </w:r>
      <w:r w:rsidRPr="00505BA1">
        <w:rPr>
          <w:rFonts w:ascii="Times New Roman" w:hAnsi="Times New Roman" w:cs="Times New Roman"/>
          <w:i/>
          <w:iCs/>
          <w:color w:val="010205"/>
          <w:sz w:val="18"/>
          <w:szCs w:val="18"/>
          <w:lang w:val="en-US"/>
        </w:rPr>
        <w:t xml:space="preserve">Het </w:t>
      </w:r>
      <w:proofErr w:type="spellStart"/>
      <w:r w:rsidRPr="00505BA1">
        <w:rPr>
          <w:rFonts w:ascii="Times New Roman" w:hAnsi="Times New Roman" w:cs="Times New Roman"/>
          <w:i/>
          <w:iCs/>
          <w:color w:val="010205"/>
          <w:sz w:val="18"/>
          <w:szCs w:val="18"/>
          <w:lang w:val="en-US"/>
        </w:rPr>
        <w:t>Verdwenen</w:t>
      </w:r>
      <w:proofErr w:type="spellEnd"/>
      <w:r w:rsidRPr="00505BA1">
        <w:rPr>
          <w:rFonts w:ascii="Times New Roman" w:hAnsi="Times New Roman" w:cs="Times New Roman"/>
          <w:i/>
          <w:iCs/>
          <w:color w:val="010205"/>
          <w:sz w:val="18"/>
          <w:szCs w:val="18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i/>
          <w:iCs/>
          <w:color w:val="010205"/>
          <w:sz w:val="18"/>
          <w:szCs w:val="18"/>
          <w:lang w:val="en-US"/>
        </w:rPr>
        <w:t>Zelf</w:t>
      </w:r>
      <w:proofErr w:type="spellEnd"/>
      <w:r w:rsidRPr="00505BA1">
        <w:rPr>
          <w:rFonts w:ascii="Times New Roman" w:hAnsi="Times New Roman" w:cs="Times New Roman"/>
          <w:color w:val="010205"/>
          <w:sz w:val="18"/>
          <w:szCs w:val="18"/>
          <w:lang w:val="en-US"/>
        </w:rPr>
        <w:t xml:space="preserve">, </w:t>
      </w:r>
      <w:proofErr w:type="spellStart"/>
      <w:r w:rsidRPr="00505BA1">
        <w:rPr>
          <w:rFonts w:ascii="Times New Roman" w:hAnsi="Times New Roman" w:cs="Times New Roman"/>
          <w:i/>
          <w:iCs/>
          <w:color w:val="010205"/>
          <w:sz w:val="18"/>
          <w:szCs w:val="18"/>
          <w:lang w:val="en-US"/>
        </w:rPr>
        <w:t>Slachtofferhulp</w:t>
      </w:r>
      <w:proofErr w:type="spellEnd"/>
      <w:r w:rsidRPr="00505BA1">
        <w:rPr>
          <w:rFonts w:ascii="Times New Roman" w:hAnsi="Times New Roman" w:cs="Times New Roman"/>
          <w:i/>
          <w:iCs/>
          <w:color w:val="010205"/>
          <w:sz w:val="18"/>
          <w:szCs w:val="18"/>
          <w:lang w:val="en-US"/>
        </w:rPr>
        <w:t xml:space="preserve"> Nederland</w:t>
      </w:r>
      <w:r w:rsidRPr="00505BA1">
        <w:rPr>
          <w:rFonts w:ascii="Times New Roman" w:hAnsi="Times New Roman" w:cs="Times New Roman"/>
          <w:color w:val="010205"/>
          <w:sz w:val="18"/>
          <w:szCs w:val="18"/>
          <w:lang w:val="en-US"/>
        </w:rPr>
        <w:t xml:space="preserve">, Lady’s Linked, </w:t>
      </w:r>
      <w:proofErr w:type="spellStart"/>
      <w:r w:rsidR="00377B73" w:rsidRPr="00505BA1">
        <w:rPr>
          <w:rFonts w:ascii="Times New Roman" w:hAnsi="Times New Roman" w:cs="Times New Roman"/>
          <w:color w:val="010205"/>
          <w:sz w:val="18"/>
          <w:szCs w:val="18"/>
          <w:lang w:val="en-US"/>
        </w:rPr>
        <w:t>Stichting</w:t>
      </w:r>
      <w:proofErr w:type="spellEnd"/>
      <w:r w:rsidRPr="00505BA1">
        <w:rPr>
          <w:rFonts w:ascii="Times New Roman" w:hAnsi="Times New Roman" w:cs="Times New Roman"/>
          <w:color w:val="010205"/>
          <w:sz w:val="18"/>
          <w:szCs w:val="18"/>
          <w:lang w:val="en-US"/>
        </w:rPr>
        <w:t xml:space="preserve"> </w:t>
      </w:r>
      <w:proofErr w:type="spellStart"/>
      <w:r w:rsidRPr="00505BA1">
        <w:rPr>
          <w:rFonts w:ascii="Times New Roman" w:hAnsi="Times New Roman" w:cs="Times New Roman"/>
          <w:color w:val="010205"/>
          <w:sz w:val="18"/>
          <w:szCs w:val="18"/>
          <w:lang w:val="en-US"/>
        </w:rPr>
        <w:t>Zijweg</w:t>
      </w:r>
      <w:proofErr w:type="spellEnd"/>
      <w:r w:rsidRPr="00505BA1">
        <w:rPr>
          <w:rFonts w:ascii="Times New Roman" w:hAnsi="Times New Roman" w:cs="Times New Roman"/>
          <w:color w:val="010205"/>
          <w:sz w:val="18"/>
          <w:szCs w:val="18"/>
          <w:lang w:val="en-US"/>
        </w:rPr>
        <w:t xml:space="preserve">; offline = coaches, legal help, psychiatric and trauma help, courses, Lady’s Linked, spiritual guidance, informal support, </w:t>
      </w:r>
      <w:proofErr w:type="spellStart"/>
      <w:r w:rsidR="00377B73" w:rsidRPr="00505BA1">
        <w:rPr>
          <w:rFonts w:ascii="Times New Roman" w:hAnsi="Times New Roman" w:cs="Times New Roman"/>
          <w:i/>
          <w:iCs/>
          <w:color w:val="010205"/>
          <w:sz w:val="18"/>
          <w:szCs w:val="18"/>
          <w:lang w:val="en-US"/>
        </w:rPr>
        <w:t>Slachtofferhulp</w:t>
      </w:r>
      <w:proofErr w:type="spellEnd"/>
      <w:r w:rsidR="00377B73" w:rsidRPr="00505BA1">
        <w:rPr>
          <w:rFonts w:ascii="Times New Roman" w:hAnsi="Times New Roman" w:cs="Times New Roman"/>
          <w:i/>
          <w:iCs/>
          <w:color w:val="010205"/>
          <w:sz w:val="18"/>
          <w:szCs w:val="18"/>
          <w:lang w:val="en-US"/>
        </w:rPr>
        <w:t xml:space="preserve"> Nederland</w:t>
      </w:r>
      <w:r w:rsidRPr="00505BA1">
        <w:rPr>
          <w:rFonts w:ascii="Times New Roman" w:hAnsi="Times New Roman" w:cs="Times New Roman"/>
          <w:color w:val="010205"/>
          <w:sz w:val="18"/>
          <w:szCs w:val="18"/>
          <w:lang w:val="en-US"/>
        </w:rPr>
        <w:t>.</w:t>
      </w:r>
    </w:p>
    <w:p w14:paraId="4FDDB6F2" w14:textId="787D92D6" w:rsidR="003C15A0" w:rsidRPr="00505BA1" w:rsidRDefault="003C15A0" w:rsidP="00EC0E04">
      <w:pPr>
        <w:spacing w:line="240" w:lineRule="auto"/>
        <w:rPr>
          <w:lang w:val="en-US"/>
        </w:rPr>
      </w:pPr>
    </w:p>
    <w:p w14:paraId="04770D43" w14:textId="141A2B2C" w:rsidR="003C15A0" w:rsidRPr="00505BA1" w:rsidRDefault="003C15A0" w:rsidP="00EC0E04">
      <w:pPr>
        <w:spacing w:line="240" w:lineRule="auto"/>
        <w:rPr>
          <w:rFonts w:ascii="Times New Roman" w:hAnsi="Times New Roman" w:cs="Times New Roman"/>
          <w:color w:val="010205"/>
          <w:lang w:val="en-US"/>
        </w:rPr>
      </w:pPr>
      <w:r w:rsidRPr="00505BA1">
        <w:rPr>
          <w:rFonts w:ascii="Times New Roman" w:hAnsi="Times New Roman" w:cs="Times New Roman"/>
          <w:b/>
          <w:bCs/>
          <w:color w:val="010205"/>
          <w:lang w:val="en-US"/>
        </w:rPr>
        <w:t>Appendix A.</w:t>
      </w:r>
      <w:r w:rsidR="00C33A97" w:rsidRPr="00505BA1">
        <w:rPr>
          <w:rFonts w:ascii="Times New Roman" w:hAnsi="Times New Roman" w:cs="Times New Roman"/>
          <w:b/>
          <w:bCs/>
          <w:color w:val="010205"/>
          <w:lang w:val="en-US"/>
        </w:rPr>
        <w:t>4</w:t>
      </w:r>
      <w:r w:rsidRPr="00505BA1">
        <w:rPr>
          <w:rFonts w:ascii="Times New Roman" w:hAnsi="Times New Roman" w:cs="Times New Roman"/>
          <w:b/>
          <w:bCs/>
          <w:color w:val="010205"/>
          <w:lang w:val="en-US"/>
        </w:rPr>
        <w:t>.</w:t>
      </w:r>
      <w:r w:rsidRPr="00505BA1">
        <w:rPr>
          <w:rFonts w:ascii="Times New Roman" w:hAnsi="Times New Roman" w:cs="Times New Roman"/>
          <w:color w:val="010205"/>
          <w:lang w:val="en-US"/>
        </w:rPr>
        <w:t xml:space="preserve"> Examples of blended care from the interview group (N=18).</w:t>
      </w:r>
    </w:p>
    <w:tbl>
      <w:tblPr>
        <w:tblStyle w:val="TableGrid"/>
        <w:tblW w:w="9327" w:type="dxa"/>
        <w:tblInd w:w="-5" w:type="dxa"/>
        <w:tblLook w:val="04A0" w:firstRow="1" w:lastRow="0" w:firstColumn="1" w:lastColumn="0" w:noHBand="0" w:noVBand="1"/>
      </w:tblPr>
      <w:tblGrid>
        <w:gridCol w:w="9327"/>
      </w:tblGrid>
      <w:tr w:rsidR="003C15A0" w:rsidRPr="008B0CBD" w14:paraId="5458C7EB" w14:textId="77777777" w:rsidTr="00D22825">
        <w:trPr>
          <w:trHeight w:val="1620"/>
        </w:trPr>
        <w:tc>
          <w:tcPr>
            <w:tcW w:w="9327" w:type="dxa"/>
          </w:tcPr>
          <w:p w14:paraId="1CE034AD" w14:textId="77777777" w:rsidR="003C15A0" w:rsidRPr="00505BA1" w:rsidRDefault="003C15A0" w:rsidP="00E556B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ing online surveys or modules and subsequently discussing it face-to-face with a psychologist, mental health worker at the GP office, or in a group session with fellow survivors.</w:t>
            </w:r>
          </w:p>
          <w:p w14:paraId="6051897E" w14:textId="77777777" w:rsidR="003C15A0" w:rsidRPr="00505BA1" w:rsidRDefault="003C15A0" w:rsidP="00E556B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ce-to-face counselling once or twice a month and online help the rest of the time.</w:t>
            </w:r>
          </w:p>
          <w:p w14:paraId="33148CE7" w14:textId="77777777" w:rsidR="003C15A0" w:rsidRPr="00505BA1" w:rsidRDefault="003C15A0" w:rsidP="00E556B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proofErr w:type="spellStart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ussing</w:t>
            </w:r>
            <w:proofErr w:type="spellEnd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ings with a counsellor via </w:t>
            </w:r>
            <w:proofErr w:type="spellStart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sapp</w:t>
            </w:r>
            <w:proofErr w:type="spellEnd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following offline courses at a DVA organization.</w:t>
            </w:r>
          </w:p>
          <w:p w14:paraId="366E4380" w14:textId="77777777" w:rsidR="003C15A0" w:rsidRPr="00505BA1" w:rsidRDefault="003C15A0" w:rsidP="00E556B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e-to-face sessions with a </w:t>
            </w:r>
            <w:proofErr w:type="gramStart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sts</w:t>
            </w:r>
            <w:proofErr w:type="gramEnd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ontact with fellow survivors via Facebook groups.</w:t>
            </w:r>
          </w:p>
          <w:p w14:paraId="3F204736" w14:textId="77777777" w:rsidR="003C15A0" w:rsidRPr="00505BA1" w:rsidRDefault="003C15A0" w:rsidP="00E556B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505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proofErr w:type="spellStart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sions</w:t>
            </w:r>
            <w:proofErr w:type="spellEnd"/>
            <w:r w:rsidRPr="00505B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a therapist could weekly alternate between online / remote and offline.</w:t>
            </w:r>
          </w:p>
        </w:tc>
      </w:tr>
    </w:tbl>
    <w:p w14:paraId="53AF85A3" w14:textId="77777777" w:rsidR="00E47F0C" w:rsidRPr="00505BA1" w:rsidRDefault="00E47F0C" w:rsidP="003C15A0">
      <w:pPr>
        <w:rPr>
          <w:lang w:val="en-US"/>
        </w:rPr>
        <w:sectPr w:rsidR="00E47F0C" w:rsidRPr="00505BA1" w:rsidSect="00E47F0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3417C05" w14:textId="10813DE0" w:rsidR="003C15A0" w:rsidRPr="00D01BB0" w:rsidRDefault="003C15A0" w:rsidP="00BA3F81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nl-NL"/>
        </w:rPr>
      </w:pPr>
    </w:p>
    <w:sectPr w:rsidR="003C15A0" w:rsidRPr="00D01BB0" w:rsidSect="001D56ED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FA37DF" w14:textId="77777777" w:rsidR="0014776E" w:rsidRDefault="0014776E" w:rsidP="00482665">
      <w:pPr>
        <w:spacing w:after="0" w:line="240" w:lineRule="auto"/>
      </w:pPr>
      <w:r>
        <w:separator/>
      </w:r>
    </w:p>
  </w:endnote>
  <w:endnote w:type="continuationSeparator" w:id="0">
    <w:p w14:paraId="35D3E37D" w14:textId="77777777" w:rsidR="0014776E" w:rsidRDefault="0014776E" w:rsidP="00482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56388063"/>
      <w:docPartObj>
        <w:docPartGallery w:val="Page Numbers (Bottom of Page)"/>
        <w:docPartUnique/>
      </w:docPartObj>
    </w:sdtPr>
    <w:sdtEndPr/>
    <w:sdtContent>
      <w:p w14:paraId="79531D8A" w14:textId="77777777" w:rsidR="00BA3F81" w:rsidRDefault="00B6486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4A142BA" w14:textId="77777777" w:rsidR="00BA3F81" w:rsidRDefault="00BA3F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7714128"/>
      <w:docPartObj>
        <w:docPartGallery w:val="Page Numbers (Bottom of Page)"/>
        <w:docPartUnique/>
      </w:docPartObj>
    </w:sdtPr>
    <w:sdtEndPr/>
    <w:sdtContent>
      <w:p w14:paraId="48F8C645" w14:textId="77777777" w:rsidR="00BA3F81" w:rsidRDefault="0074607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  <w:p w14:paraId="0ADB3191" w14:textId="77777777" w:rsidR="00BA3F81" w:rsidRDefault="00BA3F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DC11D2" w14:textId="77777777" w:rsidR="0014776E" w:rsidRDefault="0014776E" w:rsidP="00482665">
      <w:pPr>
        <w:spacing w:after="0" w:line="240" w:lineRule="auto"/>
      </w:pPr>
      <w:r>
        <w:separator/>
      </w:r>
    </w:p>
  </w:footnote>
  <w:footnote w:type="continuationSeparator" w:id="0">
    <w:p w14:paraId="13BA1430" w14:textId="77777777" w:rsidR="0014776E" w:rsidRDefault="0014776E" w:rsidP="004826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F3FAA" w14:textId="30615B87" w:rsidR="007B51C1" w:rsidRPr="007B51C1" w:rsidRDefault="007B51C1">
    <w:pPr>
      <w:pStyle w:val="Header"/>
      <w:rPr>
        <w:lang w:val="en-US"/>
      </w:rPr>
    </w:pPr>
    <w:r w:rsidRPr="007B51C1">
      <w:rPr>
        <w:lang w:val="en-US"/>
      </w:rPr>
      <w:t>NAVIGATING ONLINE AND IN-PERSON S</w:t>
    </w:r>
    <w:r>
      <w:rPr>
        <w:lang w:val="en-US"/>
      </w:rPr>
      <w:t>UPPO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93FB8"/>
    <w:multiLevelType w:val="hybridMultilevel"/>
    <w:tmpl w:val="0CB4993A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F70A64"/>
    <w:multiLevelType w:val="hybridMultilevel"/>
    <w:tmpl w:val="B06476C4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9043D5"/>
    <w:multiLevelType w:val="hybridMultilevel"/>
    <w:tmpl w:val="E5824392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C523AD"/>
    <w:multiLevelType w:val="hybridMultilevel"/>
    <w:tmpl w:val="BEB485E2"/>
    <w:lvl w:ilvl="0" w:tplc="0413001B">
      <w:start w:val="1"/>
      <w:numFmt w:val="lowerRoman"/>
      <w:lvlText w:val="%1."/>
      <w:lvlJc w:val="righ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3E7D56"/>
    <w:multiLevelType w:val="hybridMultilevel"/>
    <w:tmpl w:val="779AC0B2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0600BF"/>
    <w:multiLevelType w:val="hybridMultilevel"/>
    <w:tmpl w:val="A4783A18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AB4A92"/>
    <w:multiLevelType w:val="hybridMultilevel"/>
    <w:tmpl w:val="F94EBA66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B">
      <w:start w:val="1"/>
      <w:numFmt w:val="lowerRoman"/>
      <w:lvlText w:val="%2."/>
      <w:lvlJc w:val="right"/>
      <w:pPr>
        <w:ind w:left="36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9F04FA3"/>
    <w:multiLevelType w:val="hybridMultilevel"/>
    <w:tmpl w:val="285E02D8"/>
    <w:lvl w:ilvl="0" w:tplc="0413001B">
      <w:start w:val="1"/>
      <w:numFmt w:val="lowerRoman"/>
      <w:lvlText w:val="%1."/>
      <w:lvlJc w:val="righ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D31B00"/>
    <w:multiLevelType w:val="hybridMultilevel"/>
    <w:tmpl w:val="BFCC9C96"/>
    <w:lvl w:ilvl="0" w:tplc="CAFE0724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D2717EF"/>
    <w:multiLevelType w:val="hybridMultilevel"/>
    <w:tmpl w:val="CC046092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DE227F"/>
    <w:multiLevelType w:val="hybridMultilevel"/>
    <w:tmpl w:val="C45A4C56"/>
    <w:lvl w:ilvl="0" w:tplc="EFA29FC4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AF1618"/>
    <w:multiLevelType w:val="hybridMultilevel"/>
    <w:tmpl w:val="4976934E"/>
    <w:lvl w:ilvl="0" w:tplc="0413001B">
      <w:start w:val="1"/>
      <w:numFmt w:val="lowerRoman"/>
      <w:lvlText w:val="%1."/>
      <w:lvlJc w:val="righ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FB040B"/>
    <w:multiLevelType w:val="hybridMultilevel"/>
    <w:tmpl w:val="5D9E0BCA"/>
    <w:lvl w:ilvl="0" w:tplc="C360D4CE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DA325F3E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B7F64C4"/>
    <w:multiLevelType w:val="hybridMultilevel"/>
    <w:tmpl w:val="66D68A00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265941"/>
    <w:multiLevelType w:val="hybridMultilevel"/>
    <w:tmpl w:val="83A0381C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C4A44E7"/>
    <w:multiLevelType w:val="hybridMultilevel"/>
    <w:tmpl w:val="2D7C67BA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E256BB5"/>
    <w:multiLevelType w:val="hybridMultilevel"/>
    <w:tmpl w:val="634E0912"/>
    <w:lvl w:ilvl="0" w:tplc="0413001B">
      <w:start w:val="1"/>
      <w:numFmt w:val="lowerRoman"/>
      <w:lvlText w:val="%1."/>
      <w:lvlJc w:val="righ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F7F4F22"/>
    <w:multiLevelType w:val="hybridMultilevel"/>
    <w:tmpl w:val="F39C48C8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0323D27"/>
    <w:multiLevelType w:val="hybridMultilevel"/>
    <w:tmpl w:val="89C8304A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E663DC"/>
    <w:multiLevelType w:val="hybridMultilevel"/>
    <w:tmpl w:val="1B2A6054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020102"/>
    <w:multiLevelType w:val="hybridMultilevel"/>
    <w:tmpl w:val="40EC31AE"/>
    <w:lvl w:ilvl="0" w:tplc="6778FD14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99415CF"/>
    <w:multiLevelType w:val="hybridMultilevel"/>
    <w:tmpl w:val="6812E836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BA8551C"/>
    <w:multiLevelType w:val="hybridMultilevel"/>
    <w:tmpl w:val="8CA05CEA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1B32D04"/>
    <w:multiLevelType w:val="hybridMultilevel"/>
    <w:tmpl w:val="D1262AFE"/>
    <w:lvl w:ilvl="0" w:tplc="B950A332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3A139F6"/>
    <w:multiLevelType w:val="hybridMultilevel"/>
    <w:tmpl w:val="AF82BE2C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9D128F2"/>
    <w:multiLevelType w:val="hybridMultilevel"/>
    <w:tmpl w:val="6504B288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1F7467D"/>
    <w:multiLevelType w:val="hybridMultilevel"/>
    <w:tmpl w:val="6B6476CE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4266B71"/>
    <w:multiLevelType w:val="hybridMultilevel"/>
    <w:tmpl w:val="66007980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54D34C0"/>
    <w:multiLevelType w:val="hybridMultilevel"/>
    <w:tmpl w:val="DF36D632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6A00446"/>
    <w:multiLevelType w:val="hybridMultilevel"/>
    <w:tmpl w:val="5B9AB5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414410"/>
    <w:multiLevelType w:val="hybridMultilevel"/>
    <w:tmpl w:val="464A091C"/>
    <w:lvl w:ilvl="0" w:tplc="0413001B">
      <w:start w:val="1"/>
      <w:numFmt w:val="lowerRoman"/>
      <w:lvlText w:val="%1."/>
      <w:lvlJc w:val="righ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CDF30D4"/>
    <w:multiLevelType w:val="hybridMultilevel"/>
    <w:tmpl w:val="03A416E4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D803449"/>
    <w:multiLevelType w:val="hybridMultilevel"/>
    <w:tmpl w:val="FCB65EC2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0413001B">
      <w:start w:val="1"/>
      <w:numFmt w:val="lowerRoman"/>
      <w:lvlText w:val="%2."/>
      <w:lvlJc w:val="right"/>
      <w:pPr>
        <w:ind w:left="36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DC6361C"/>
    <w:multiLevelType w:val="hybridMultilevel"/>
    <w:tmpl w:val="A97A5B08"/>
    <w:lvl w:ilvl="0" w:tplc="0413001B">
      <w:start w:val="1"/>
      <w:numFmt w:val="lowerRoman"/>
      <w:lvlText w:val="%1."/>
      <w:lvlJc w:val="righ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05C7931"/>
    <w:multiLevelType w:val="hybridMultilevel"/>
    <w:tmpl w:val="9CF262E0"/>
    <w:lvl w:ilvl="0" w:tplc="0413001B">
      <w:start w:val="1"/>
      <w:numFmt w:val="lowerRoman"/>
      <w:lvlText w:val="%1."/>
      <w:lvlJc w:val="righ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0B37EBD"/>
    <w:multiLevelType w:val="hybridMultilevel"/>
    <w:tmpl w:val="6BCA8582"/>
    <w:lvl w:ilvl="0" w:tplc="AD3EC2D8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56A5EEE"/>
    <w:multiLevelType w:val="hybridMultilevel"/>
    <w:tmpl w:val="F1BC6C48"/>
    <w:lvl w:ilvl="0" w:tplc="9E18A812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6BDA5655"/>
    <w:multiLevelType w:val="hybridMultilevel"/>
    <w:tmpl w:val="7DEE73A8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8B5195E"/>
    <w:multiLevelType w:val="hybridMultilevel"/>
    <w:tmpl w:val="1BAE652C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8"/>
      <w:numFmt w:val="bullet"/>
      <w:lvlText w:val=""/>
      <w:lvlJc w:val="left"/>
      <w:pPr>
        <w:ind w:left="1980" w:hanging="360"/>
      </w:pPr>
      <w:rPr>
        <w:rFonts w:ascii="Wingdings" w:eastAsiaTheme="minorHAnsi" w:hAnsi="Wingdings" w:cs="Times New Roman" w:hint="default"/>
      </w:r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num w:numId="1" w16cid:durableId="1762146438">
    <w:abstractNumId w:val="12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1032450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71163162">
    <w:abstractNumId w:val="35"/>
  </w:num>
  <w:num w:numId="4" w16cid:durableId="1160194011">
    <w:abstractNumId w:val="29"/>
  </w:num>
  <w:num w:numId="5" w16cid:durableId="1461455500">
    <w:abstractNumId w:val="14"/>
  </w:num>
  <w:num w:numId="6" w16cid:durableId="1067875166">
    <w:abstractNumId w:val="0"/>
  </w:num>
  <w:num w:numId="7" w16cid:durableId="1258951325">
    <w:abstractNumId w:val="21"/>
  </w:num>
  <w:num w:numId="8" w16cid:durableId="1575816044">
    <w:abstractNumId w:val="5"/>
  </w:num>
  <w:num w:numId="9" w16cid:durableId="2022539023">
    <w:abstractNumId w:val="25"/>
  </w:num>
  <w:num w:numId="10" w16cid:durableId="860244014">
    <w:abstractNumId w:val="37"/>
  </w:num>
  <w:num w:numId="11" w16cid:durableId="377360857">
    <w:abstractNumId w:val="2"/>
  </w:num>
  <w:num w:numId="12" w16cid:durableId="551771458">
    <w:abstractNumId w:val="17"/>
  </w:num>
  <w:num w:numId="13" w16cid:durableId="1201943061">
    <w:abstractNumId w:val="19"/>
  </w:num>
  <w:num w:numId="14" w16cid:durableId="1534071771">
    <w:abstractNumId w:val="28"/>
  </w:num>
  <w:num w:numId="15" w16cid:durableId="1392537935">
    <w:abstractNumId w:val="22"/>
  </w:num>
  <w:num w:numId="16" w16cid:durableId="1938900210">
    <w:abstractNumId w:val="13"/>
  </w:num>
  <w:num w:numId="17" w16cid:durableId="605502625">
    <w:abstractNumId w:val="27"/>
  </w:num>
  <w:num w:numId="18" w16cid:durableId="774635704">
    <w:abstractNumId w:val="4"/>
  </w:num>
  <w:num w:numId="19" w16cid:durableId="2116947692">
    <w:abstractNumId w:val="26"/>
  </w:num>
  <w:num w:numId="20" w16cid:durableId="1174151695">
    <w:abstractNumId w:val="1"/>
  </w:num>
  <w:num w:numId="21" w16cid:durableId="1336111688">
    <w:abstractNumId w:val="38"/>
  </w:num>
  <w:num w:numId="22" w16cid:durableId="615016680">
    <w:abstractNumId w:val="31"/>
  </w:num>
  <w:num w:numId="23" w16cid:durableId="1439448966">
    <w:abstractNumId w:val="16"/>
  </w:num>
  <w:num w:numId="24" w16cid:durableId="2134907841">
    <w:abstractNumId w:val="32"/>
  </w:num>
  <w:num w:numId="25" w16cid:durableId="928807087">
    <w:abstractNumId w:val="23"/>
  </w:num>
  <w:num w:numId="26" w16cid:durableId="136382419">
    <w:abstractNumId w:val="10"/>
  </w:num>
  <w:num w:numId="27" w16cid:durableId="919289770">
    <w:abstractNumId w:val="6"/>
  </w:num>
  <w:num w:numId="28" w16cid:durableId="1326318172">
    <w:abstractNumId w:val="18"/>
  </w:num>
  <w:num w:numId="29" w16cid:durableId="1478568272">
    <w:abstractNumId w:val="7"/>
  </w:num>
  <w:num w:numId="30" w16cid:durableId="128323753">
    <w:abstractNumId w:val="33"/>
  </w:num>
  <w:num w:numId="31" w16cid:durableId="263659590">
    <w:abstractNumId w:val="36"/>
  </w:num>
  <w:num w:numId="32" w16cid:durableId="1521237416">
    <w:abstractNumId w:val="9"/>
  </w:num>
  <w:num w:numId="33" w16cid:durableId="1268073985">
    <w:abstractNumId w:val="3"/>
  </w:num>
  <w:num w:numId="34" w16cid:durableId="561523513">
    <w:abstractNumId w:val="8"/>
  </w:num>
  <w:num w:numId="35" w16cid:durableId="1285234117">
    <w:abstractNumId w:val="20"/>
  </w:num>
  <w:num w:numId="36" w16cid:durableId="1583250214">
    <w:abstractNumId w:val="15"/>
  </w:num>
  <w:num w:numId="37" w16cid:durableId="663781202">
    <w:abstractNumId w:val="34"/>
  </w:num>
  <w:num w:numId="38" w16cid:durableId="1732188473">
    <w:abstractNumId w:val="24"/>
  </w:num>
  <w:num w:numId="39" w16cid:durableId="1796752278">
    <w:abstractNumId w:val="30"/>
  </w:num>
  <w:num w:numId="40" w16cid:durableId="1331375804">
    <w:abstractNumId w:val="11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2665"/>
    <w:rsid w:val="0000006E"/>
    <w:rsid w:val="00000565"/>
    <w:rsid w:val="00002CE9"/>
    <w:rsid w:val="000110A4"/>
    <w:rsid w:val="0001495B"/>
    <w:rsid w:val="00020418"/>
    <w:rsid w:val="000216EC"/>
    <w:rsid w:val="00026B94"/>
    <w:rsid w:val="0002705F"/>
    <w:rsid w:val="00030B60"/>
    <w:rsid w:val="00037A5D"/>
    <w:rsid w:val="000451F3"/>
    <w:rsid w:val="0004587C"/>
    <w:rsid w:val="00050EC2"/>
    <w:rsid w:val="00062F8B"/>
    <w:rsid w:val="00075E5B"/>
    <w:rsid w:val="0007706B"/>
    <w:rsid w:val="00082863"/>
    <w:rsid w:val="00087B58"/>
    <w:rsid w:val="000953EB"/>
    <w:rsid w:val="00096948"/>
    <w:rsid w:val="000A0543"/>
    <w:rsid w:val="000A329E"/>
    <w:rsid w:val="000B010D"/>
    <w:rsid w:val="000C3812"/>
    <w:rsid w:val="000D3285"/>
    <w:rsid w:val="000D6EC1"/>
    <w:rsid w:val="000F0FD6"/>
    <w:rsid w:val="000F2F56"/>
    <w:rsid w:val="000F6801"/>
    <w:rsid w:val="00107480"/>
    <w:rsid w:val="00122664"/>
    <w:rsid w:val="00131709"/>
    <w:rsid w:val="00135C58"/>
    <w:rsid w:val="001400AD"/>
    <w:rsid w:val="0014776E"/>
    <w:rsid w:val="00163D40"/>
    <w:rsid w:val="00170282"/>
    <w:rsid w:val="00170EC8"/>
    <w:rsid w:val="00171261"/>
    <w:rsid w:val="001725FB"/>
    <w:rsid w:val="00174C5B"/>
    <w:rsid w:val="001818D7"/>
    <w:rsid w:val="0018764E"/>
    <w:rsid w:val="0019031B"/>
    <w:rsid w:val="001929F7"/>
    <w:rsid w:val="00195CEE"/>
    <w:rsid w:val="001A556A"/>
    <w:rsid w:val="001B5684"/>
    <w:rsid w:val="001C5D87"/>
    <w:rsid w:val="001D56ED"/>
    <w:rsid w:val="001F0697"/>
    <w:rsid w:val="001F2BC6"/>
    <w:rsid w:val="002008D7"/>
    <w:rsid w:val="002314F4"/>
    <w:rsid w:val="00241B84"/>
    <w:rsid w:val="00241E9C"/>
    <w:rsid w:val="002427B7"/>
    <w:rsid w:val="00243744"/>
    <w:rsid w:val="00246BEA"/>
    <w:rsid w:val="0025460A"/>
    <w:rsid w:val="00254C3C"/>
    <w:rsid w:val="00254EEE"/>
    <w:rsid w:val="002603C6"/>
    <w:rsid w:val="002879EF"/>
    <w:rsid w:val="002B3545"/>
    <w:rsid w:val="002B519C"/>
    <w:rsid w:val="002B5F47"/>
    <w:rsid w:val="002B75E6"/>
    <w:rsid w:val="002C45E7"/>
    <w:rsid w:val="002D3FD2"/>
    <w:rsid w:val="002D4741"/>
    <w:rsid w:val="002E0FDB"/>
    <w:rsid w:val="002E6B42"/>
    <w:rsid w:val="00303895"/>
    <w:rsid w:val="003224B1"/>
    <w:rsid w:val="00324A1D"/>
    <w:rsid w:val="0033513E"/>
    <w:rsid w:val="00336F21"/>
    <w:rsid w:val="00344E72"/>
    <w:rsid w:val="003461C2"/>
    <w:rsid w:val="00353BF7"/>
    <w:rsid w:val="0036217A"/>
    <w:rsid w:val="003635B9"/>
    <w:rsid w:val="00363E16"/>
    <w:rsid w:val="00377B73"/>
    <w:rsid w:val="00380115"/>
    <w:rsid w:val="00381672"/>
    <w:rsid w:val="00381BCA"/>
    <w:rsid w:val="003826B9"/>
    <w:rsid w:val="003931C6"/>
    <w:rsid w:val="00395201"/>
    <w:rsid w:val="003B2DCE"/>
    <w:rsid w:val="003B402C"/>
    <w:rsid w:val="003C15A0"/>
    <w:rsid w:val="003D7FF0"/>
    <w:rsid w:val="003E759D"/>
    <w:rsid w:val="003E7DA4"/>
    <w:rsid w:val="003F23EA"/>
    <w:rsid w:val="003F3C32"/>
    <w:rsid w:val="00417ADA"/>
    <w:rsid w:val="0042161D"/>
    <w:rsid w:val="00422BCA"/>
    <w:rsid w:val="00432D95"/>
    <w:rsid w:val="00443190"/>
    <w:rsid w:val="00444C90"/>
    <w:rsid w:val="004541D0"/>
    <w:rsid w:val="0045728C"/>
    <w:rsid w:val="00464076"/>
    <w:rsid w:val="0047481D"/>
    <w:rsid w:val="00482665"/>
    <w:rsid w:val="00497F22"/>
    <w:rsid w:val="004A3403"/>
    <w:rsid w:val="004B51F1"/>
    <w:rsid w:val="004B6C1D"/>
    <w:rsid w:val="004D01E5"/>
    <w:rsid w:val="004D2054"/>
    <w:rsid w:val="004D420F"/>
    <w:rsid w:val="004E2CE4"/>
    <w:rsid w:val="004F2596"/>
    <w:rsid w:val="00505BA1"/>
    <w:rsid w:val="0051506B"/>
    <w:rsid w:val="00520E12"/>
    <w:rsid w:val="00532643"/>
    <w:rsid w:val="00536229"/>
    <w:rsid w:val="005453FC"/>
    <w:rsid w:val="00556A1D"/>
    <w:rsid w:val="00561A35"/>
    <w:rsid w:val="00565BCB"/>
    <w:rsid w:val="00590302"/>
    <w:rsid w:val="005A1D8B"/>
    <w:rsid w:val="005A2AEF"/>
    <w:rsid w:val="005B2CC1"/>
    <w:rsid w:val="005C4F4A"/>
    <w:rsid w:val="005D6926"/>
    <w:rsid w:val="005E02B8"/>
    <w:rsid w:val="005F3495"/>
    <w:rsid w:val="005F4BD1"/>
    <w:rsid w:val="006001B8"/>
    <w:rsid w:val="006058D5"/>
    <w:rsid w:val="006059F5"/>
    <w:rsid w:val="0061474C"/>
    <w:rsid w:val="006170D5"/>
    <w:rsid w:val="00623022"/>
    <w:rsid w:val="00625E38"/>
    <w:rsid w:val="00632F01"/>
    <w:rsid w:val="00642DD2"/>
    <w:rsid w:val="006455A2"/>
    <w:rsid w:val="00655122"/>
    <w:rsid w:val="006561DD"/>
    <w:rsid w:val="00663C04"/>
    <w:rsid w:val="0066733E"/>
    <w:rsid w:val="006803F7"/>
    <w:rsid w:val="00694FD3"/>
    <w:rsid w:val="006976A4"/>
    <w:rsid w:val="006B459A"/>
    <w:rsid w:val="006C05EC"/>
    <w:rsid w:val="006C06CE"/>
    <w:rsid w:val="006C2278"/>
    <w:rsid w:val="006C2DC4"/>
    <w:rsid w:val="006D19FB"/>
    <w:rsid w:val="006D4FEC"/>
    <w:rsid w:val="006D56B6"/>
    <w:rsid w:val="006E2A27"/>
    <w:rsid w:val="006F6C98"/>
    <w:rsid w:val="00705E53"/>
    <w:rsid w:val="007060CE"/>
    <w:rsid w:val="00706C24"/>
    <w:rsid w:val="0071758B"/>
    <w:rsid w:val="00722AC7"/>
    <w:rsid w:val="00727F9F"/>
    <w:rsid w:val="00730F57"/>
    <w:rsid w:val="00731D0A"/>
    <w:rsid w:val="00732C92"/>
    <w:rsid w:val="0073492E"/>
    <w:rsid w:val="00734C37"/>
    <w:rsid w:val="0073678C"/>
    <w:rsid w:val="00741F1A"/>
    <w:rsid w:val="0074607F"/>
    <w:rsid w:val="00752A34"/>
    <w:rsid w:val="0075655E"/>
    <w:rsid w:val="0075700B"/>
    <w:rsid w:val="00763FEE"/>
    <w:rsid w:val="007734E5"/>
    <w:rsid w:val="00780E48"/>
    <w:rsid w:val="00782473"/>
    <w:rsid w:val="00792967"/>
    <w:rsid w:val="007B1B64"/>
    <w:rsid w:val="007B51C1"/>
    <w:rsid w:val="007C5F2B"/>
    <w:rsid w:val="007D17EB"/>
    <w:rsid w:val="007D3117"/>
    <w:rsid w:val="007D5735"/>
    <w:rsid w:val="007D7BCC"/>
    <w:rsid w:val="007E2267"/>
    <w:rsid w:val="007F3AE5"/>
    <w:rsid w:val="007F53B3"/>
    <w:rsid w:val="007F6929"/>
    <w:rsid w:val="00821998"/>
    <w:rsid w:val="00824003"/>
    <w:rsid w:val="00830B96"/>
    <w:rsid w:val="0083429A"/>
    <w:rsid w:val="0083589D"/>
    <w:rsid w:val="00841912"/>
    <w:rsid w:val="0084364D"/>
    <w:rsid w:val="00843CA0"/>
    <w:rsid w:val="00843D0B"/>
    <w:rsid w:val="00850035"/>
    <w:rsid w:val="00853BE7"/>
    <w:rsid w:val="00854A86"/>
    <w:rsid w:val="00856BE7"/>
    <w:rsid w:val="00862DC5"/>
    <w:rsid w:val="00871178"/>
    <w:rsid w:val="008717EE"/>
    <w:rsid w:val="0088222B"/>
    <w:rsid w:val="008827D0"/>
    <w:rsid w:val="00894044"/>
    <w:rsid w:val="008A1DEC"/>
    <w:rsid w:val="008A57EE"/>
    <w:rsid w:val="008B0CBD"/>
    <w:rsid w:val="008B6DF4"/>
    <w:rsid w:val="008C3E5B"/>
    <w:rsid w:val="008C4D13"/>
    <w:rsid w:val="008D085E"/>
    <w:rsid w:val="008E0C58"/>
    <w:rsid w:val="008E2B21"/>
    <w:rsid w:val="008E6B41"/>
    <w:rsid w:val="00906EEE"/>
    <w:rsid w:val="00907997"/>
    <w:rsid w:val="00910A5F"/>
    <w:rsid w:val="00914EF1"/>
    <w:rsid w:val="009179EE"/>
    <w:rsid w:val="00925FE7"/>
    <w:rsid w:val="00927111"/>
    <w:rsid w:val="00930463"/>
    <w:rsid w:val="00933E0D"/>
    <w:rsid w:val="00933E6B"/>
    <w:rsid w:val="00935BB0"/>
    <w:rsid w:val="00940863"/>
    <w:rsid w:val="009436B7"/>
    <w:rsid w:val="00964CA3"/>
    <w:rsid w:val="00966D8B"/>
    <w:rsid w:val="0097231B"/>
    <w:rsid w:val="00976E1D"/>
    <w:rsid w:val="00986B77"/>
    <w:rsid w:val="00993841"/>
    <w:rsid w:val="0099570A"/>
    <w:rsid w:val="00996412"/>
    <w:rsid w:val="009A06E0"/>
    <w:rsid w:val="009A3481"/>
    <w:rsid w:val="009B18D9"/>
    <w:rsid w:val="009C4606"/>
    <w:rsid w:val="009D12BE"/>
    <w:rsid w:val="009D3A2C"/>
    <w:rsid w:val="009E0751"/>
    <w:rsid w:val="009E149A"/>
    <w:rsid w:val="009F05A5"/>
    <w:rsid w:val="009F1302"/>
    <w:rsid w:val="009F49AE"/>
    <w:rsid w:val="009F55F1"/>
    <w:rsid w:val="00A0357E"/>
    <w:rsid w:val="00A064B7"/>
    <w:rsid w:val="00A069DA"/>
    <w:rsid w:val="00A15030"/>
    <w:rsid w:val="00A31D26"/>
    <w:rsid w:val="00A34F1B"/>
    <w:rsid w:val="00A41432"/>
    <w:rsid w:val="00A415BC"/>
    <w:rsid w:val="00A4194A"/>
    <w:rsid w:val="00A60BB8"/>
    <w:rsid w:val="00A77B46"/>
    <w:rsid w:val="00A8021D"/>
    <w:rsid w:val="00A8095E"/>
    <w:rsid w:val="00A968CA"/>
    <w:rsid w:val="00AA192D"/>
    <w:rsid w:val="00AA2B11"/>
    <w:rsid w:val="00AB4E6F"/>
    <w:rsid w:val="00AB5E28"/>
    <w:rsid w:val="00AB5FED"/>
    <w:rsid w:val="00AB7FE7"/>
    <w:rsid w:val="00AC0822"/>
    <w:rsid w:val="00AC0CE7"/>
    <w:rsid w:val="00AC1A1B"/>
    <w:rsid w:val="00AC2F57"/>
    <w:rsid w:val="00AC353E"/>
    <w:rsid w:val="00AC3A21"/>
    <w:rsid w:val="00AC483A"/>
    <w:rsid w:val="00AD4622"/>
    <w:rsid w:val="00AD7B2B"/>
    <w:rsid w:val="00B04ABD"/>
    <w:rsid w:val="00B14AC6"/>
    <w:rsid w:val="00B17F23"/>
    <w:rsid w:val="00B22012"/>
    <w:rsid w:val="00B232FD"/>
    <w:rsid w:val="00B24ABB"/>
    <w:rsid w:val="00B31060"/>
    <w:rsid w:val="00B3109A"/>
    <w:rsid w:val="00B31F10"/>
    <w:rsid w:val="00B33469"/>
    <w:rsid w:val="00B41BEF"/>
    <w:rsid w:val="00B4615C"/>
    <w:rsid w:val="00B54AFE"/>
    <w:rsid w:val="00B56670"/>
    <w:rsid w:val="00B64867"/>
    <w:rsid w:val="00B67260"/>
    <w:rsid w:val="00B80CDF"/>
    <w:rsid w:val="00B8334D"/>
    <w:rsid w:val="00B84F9A"/>
    <w:rsid w:val="00B91FAD"/>
    <w:rsid w:val="00BA3F81"/>
    <w:rsid w:val="00BA6F4F"/>
    <w:rsid w:val="00BA71AE"/>
    <w:rsid w:val="00BB6304"/>
    <w:rsid w:val="00BC34B2"/>
    <w:rsid w:val="00BC39B0"/>
    <w:rsid w:val="00BC3CF1"/>
    <w:rsid w:val="00BC7663"/>
    <w:rsid w:val="00BD2804"/>
    <w:rsid w:val="00BD321C"/>
    <w:rsid w:val="00BD4814"/>
    <w:rsid w:val="00BD74F6"/>
    <w:rsid w:val="00BD7BF8"/>
    <w:rsid w:val="00C04D69"/>
    <w:rsid w:val="00C05F21"/>
    <w:rsid w:val="00C204D0"/>
    <w:rsid w:val="00C24CDD"/>
    <w:rsid w:val="00C3309C"/>
    <w:rsid w:val="00C339D4"/>
    <w:rsid w:val="00C33A97"/>
    <w:rsid w:val="00C36C73"/>
    <w:rsid w:val="00C4260A"/>
    <w:rsid w:val="00C47CF5"/>
    <w:rsid w:val="00C560EC"/>
    <w:rsid w:val="00C66338"/>
    <w:rsid w:val="00C74449"/>
    <w:rsid w:val="00C758CE"/>
    <w:rsid w:val="00C90889"/>
    <w:rsid w:val="00CA2E0F"/>
    <w:rsid w:val="00CA4BEC"/>
    <w:rsid w:val="00CB134A"/>
    <w:rsid w:val="00CC6310"/>
    <w:rsid w:val="00CC6921"/>
    <w:rsid w:val="00CD41B8"/>
    <w:rsid w:val="00CD4692"/>
    <w:rsid w:val="00CD4D88"/>
    <w:rsid w:val="00CD6FA1"/>
    <w:rsid w:val="00CE33CA"/>
    <w:rsid w:val="00CF5637"/>
    <w:rsid w:val="00D005B4"/>
    <w:rsid w:val="00D01BB0"/>
    <w:rsid w:val="00D04DA2"/>
    <w:rsid w:val="00D11F0B"/>
    <w:rsid w:val="00D137B8"/>
    <w:rsid w:val="00D21115"/>
    <w:rsid w:val="00D22825"/>
    <w:rsid w:val="00D35D71"/>
    <w:rsid w:val="00D3670D"/>
    <w:rsid w:val="00D54667"/>
    <w:rsid w:val="00D65275"/>
    <w:rsid w:val="00D65FA3"/>
    <w:rsid w:val="00D75198"/>
    <w:rsid w:val="00D76293"/>
    <w:rsid w:val="00D820FF"/>
    <w:rsid w:val="00D82EB4"/>
    <w:rsid w:val="00D86F34"/>
    <w:rsid w:val="00D87504"/>
    <w:rsid w:val="00D9120B"/>
    <w:rsid w:val="00D9481C"/>
    <w:rsid w:val="00DA4E2B"/>
    <w:rsid w:val="00DC52EB"/>
    <w:rsid w:val="00DE4714"/>
    <w:rsid w:val="00DE5637"/>
    <w:rsid w:val="00DF6793"/>
    <w:rsid w:val="00E119D7"/>
    <w:rsid w:val="00E12569"/>
    <w:rsid w:val="00E16913"/>
    <w:rsid w:val="00E172C6"/>
    <w:rsid w:val="00E17815"/>
    <w:rsid w:val="00E17BE5"/>
    <w:rsid w:val="00E2198E"/>
    <w:rsid w:val="00E34FC1"/>
    <w:rsid w:val="00E35F8A"/>
    <w:rsid w:val="00E37A48"/>
    <w:rsid w:val="00E4165B"/>
    <w:rsid w:val="00E41994"/>
    <w:rsid w:val="00E44F6B"/>
    <w:rsid w:val="00E461A3"/>
    <w:rsid w:val="00E47F0C"/>
    <w:rsid w:val="00E556BD"/>
    <w:rsid w:val="00E605A5"/>
    <w:rsid w:val="00E66506"/>
    <w:rsid w:val="00E732D6"/>
    <w:rsid w:val="00E7348F"/>
    <w:rsid w:val="00E9566E"/>
    <w:rsid w:val="00E9692F"/>
    <w:rsid w:val="00EA0B07"/>
    <w:rsid w:val="00EA1630"/>
    <w:rsid w:val="00EC0E04"/>
    <w:rsid w:val="00EC3C20"/>
    <w:rsid w:val="00ED1D1E"/>
    <w:rsid w:val="00ED2550"/>
    <w:rsid w:val="00ED76E4"/>
    <w:rsid w:val="00EE0A59"/>
    <w:rsid w:val="00EF05C1"/>
    <w:rsid w:val="00EF5FED"/>
    <w:rsid w:val="00F026A1"/>
    <w:rsid w:val="00F1053A"/>
    <w:rsid w:val="00F13066"/>
    <w:rsid w:val="00F247F8"/>
    <w:rsid w:val="00F32A08"/>
    <w:rsid w:val="00F46DE7"/>
    <w:rsid w:val="00F64271"/>
    <w:rsid w:val="00F66E20"/>
    <w:rsid w:val="00F67D6B"/>
    <w:rsid w:val="00F71562"/>
    <w:rsid w:val="00F83C63"/>
    <w:rsid w:val="00F93585"/>
    <w:rsid w:val="00FA14D9"/>
    <w:rsid w:val="00FA4BD8"/>
    <w:rsid w:val="00FB68F2"/>
    <w:rsid w:val="00FC183E"/>
    <w:rsid w:val="00FC2F87"/>
    <w:rsid w:val="00FC348C"/>
    <w:rsid w:val="00FD12EB"/>
    <w:rsid w:val="00FD78AB"/>
    <w:rsid w:val="00FE3008"/>
    <w:rsid w:val="00FE6076"/>
    <w:rsid w:val="00FF39DE"/>
    <w:rsid w:val="00FF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E46E9"/>
  <w15:chartTrackingRefBased/>
  <w15:docId w15:val="{CB8C6DD2-60AE-4625-8AA5-D16E4761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66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826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6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26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266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665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48266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8266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2665"/>
    <w:rPr>
      <w:color w:val="605E5C"/>
      <w:shd w:val="clear" w:color="auto" w:fill="E1DFDD"/>
    </w:rPr>
  </w:style>
  <w:style w:type="character" w:customStyle="1" w:styleId="ref-lnk">
    <w:name w:val="ref-lnk"/>
    <w:basedOn w:val="DefaultParagraphFont"/>
    <w:rsid w:val="00482665"/>
  </w:style>
  <w:style w:type="character" w:customStyle="1" w:styleId="ref-overlay">
    <w:name w:val="ref-overlay"/>
    <w:basedOn w:val="DefaultParagraphFont"/>
    <w:rsid w:val="00482665"/>
  </w:style>
  <w:style w:type="character" w:customStyle="1" w:styleId="hlfld-contribauthor">
    <w:name w:val="hlfld-contribauthor"/>
    <w:basedOn w:val="DefaultParagraphFont"/>
    <w:rsid w:val="00482665"/>
  </w:style>
  <w:style w:type="character" w:customStyle="1" w:styleId="nlmgiven-names">
    <w:name w:val="nlm_given-names"/>
    <w:basedOn w:val="DefaultParagraphFont"/>
    <w:rsid w:val="00482665"/>
  </w:style>
  <w:style w:type="character" w:customStyle="1" w:styleId="nlmarticle-title">
    <w:name w:val="nlm_article-title"/>
    <w:basedOn w:val="DefaultParagraphFont"/>
    <w:rsid w:val="00482665"/>
  </w:style>
  <w:style w:type="character" w:customStyle="1" w:styleId="nlmyear">
    <w:name w:val="nlm_year"/>
    <w:basedOn w:val="DefaultParagraphFont"/>
    <w:rsid w:val="00482665"/>
  </w:style>
  <w:style w:type="character" w:customStyle="1" w:styleId="nlmfpage">
    <w:name w:val="nlm_fpage"/>
    <w:basedOn w:val="DefaultParagraphFont"/>
    <w:rsid w:val="00482665"/>
  </w:style>
  <w:style w:type="character" w:customStyle="1" w:styleId="nlmlpage">
    <w:name w:val="nlm_lpage"/>
    <w:basedOn w:val="DefaultParagraphFont"/>
    <w:rsid w:val="00482665"/>
  </w:style>
  <w:style w:type="character" w:customStyle="1" w:styleId="nlmpub-id">
    <w:name w:val="nlm_pub-id"/>
    <w:basedOn w:val="DefaultParagraphFont"/>
    <w:rsid w:val="00482665"/>
  </w:style>
  <w:style w:type="character" w:customStyle="1" w:styleId="reflink-block">
    <w:name w:val="reflink-block"/>
    <w:basedOn w:val="DefaultParagraphFont"/>
    <w:rsid w:val="00482665"/>
  </w:style>
  <w:style w:type="character" w:customStyle="1" w:styleId="xlinks-container">
    <w:name w:val="xlinks-container"/>
    <w:basedOn w:val="DefaultParagraphFont"/>
    <w:rsid w:val="00482665"/>
  </w:style>
  <w:style w:type="character" w:customStyle="1" w:styleId="googlescholar-container">
    <w:name w:val="googlescholar-container"/>
    <w:basedOn w:val="DefaultParagraphFont"/>
    <w:rsid w:val="00482665"/>
  </w:style>
  <w:style w:type="paragraph" w:styleId="ListParagraph">
    <w:name w:val="List Paragraph"/>
    <w:basedOn w:val="Normal"/>
    <w:uiPriority w:val="34"/>
    <w:qFormat/>
    <w:rsid w:val="0048266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2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665"/>
  </w:style>
  <w:style w:type="paragraph" w:styleId="Footer">
    <w:name w:val="footer"/>
    <w:basedOn w:val="Normal"/>
    <w:link w:val="FooterChar"/>
    <w:uiPriority w:val="99"/>
    <w:unhideWhenUsed/>
    <w:rsid w:val="004826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665"/>
  </w:style>
  <w:style w:type="character" w:styleId="CommentReference">
    <w:name w:val="annotation reference"/>
    <w:basedOn w:val="DefaultParagraphFont"/>
    <w:uiPriority w:val="99"/>
    <w:semiHidden/>
    <w:unhideWhenUsed/>
    <w:rsid w:val="00482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26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6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66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82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826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48266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266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2665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26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2665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482665"/>
  </w:style>
  <w:style w:type="table" w:styleId="PlainTable2">
    <w:name w:val="Plain Table 2"/>
    <w:basedOn w:val="TableNormal"/>
    <w:uiPriority w:val="42"/>
    <w:rsid w:val="00482665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482665"/>
  </w:style>
  <w:style w:type="character" w:styleId="FollowedHyperlink">
    <w:name w:val="FollowedHyperlink"/>
    <w:basedOn w:val="DefaultParagraphFont"/>
    <w:uiPriority w:val="99"/>
    <w:semiHidden/>
    <w:unhideWhenUsed/>
    <w:rsid w:val="00482665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A4BD8"/>
    <w:pPr>
      <w:spacing w:after="0" w:line="240" w:lineRule="auto"/>
    </w:pPr>
    <w:rPr>
      <w:rFonts w:ascii="Calibri" w:hAnsi="Calibri" w:cs="Calibri"/>
      <w:lang w:eastAsia="nl-NL"/>
    </w:rPr>
  </w:style>
  <w:style w:type="character" w:customStyle="1" w:styleId="contentpasted0">
    <w:name w:val="contentpasted0"/>
    <w:basedOn w:val="DefaultParagraphFont"/>
    <w:rsid w:val="00FA4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1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2966</Words>
  <Characters>1691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, Nicole van</dc:creator>
  <cp:keywords/>
  <dc:description/>
  <cp:lastModifiedBy>Devi s.</cp:lastModifiedBy>
  <cp:revision>76</cp:revision>
  <dcterms:created xsi:type="dcterms:W3CDTF">2024-06-01T12:57:00Z</dcterms:created>
  <dcterms:modified xsi:type="dcterms:W3CDTF">2024-08-08T05:45:00Z</dcterms:modified>
</cp:coreProperties>
</file>